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48C" w:rsidRPr="00A758EE" w:rsidRDefault="00BC448C" w:rsidP="00BC448C">
      <w:pPr>
        <w:pStyle w:val="EndNoteBibliography"/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A758EE"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 Data</w:t>
      </w:r>
    </w:p>
    <w:p w:rsidR="00BC448C" w:rsidRPr="00D11752" w:rsidRDefault="00BC448C" w:rsidP="00BC448C">
      <w:pPr>
        <w:pStyle w:val="EndNoteBibliography"/>
        <w:spacing w:line="360" w:lineRule="auto"/>
        <w:jc w:val="both"/>
        <w:rPr>
          <w:rFonts w:asciiTheme="majorBidi" w:hAnsiTheme="majorBidi" w:cstheme="majorBidi"/>
          <w:noProof w:val="0"/>
          <w:color w:val="000000" w:themeColor="text1"/>
          <w:sz w:val="24"/>
          <w:szCs w:val="24"/>
        </w:rPr>
      </w:pPr>
      <w:r w:rsidRPr="00D11752">
        <w:rPr>
          <w:rFonts w:asciiTheme="majorBidi" w:eastAsia="TimesNewRoman" w:hAnsiTheme="majorBidi" w:cstheme="majorBidi"/>
          <w:b/>
          <w:bCs/>
          <w:noProof w:val="0"/>
          <w:color w:val="000000" w:themeColor="text1"/>
          <w:sz w:val="24"/>
          <w:szCs w:val="24"/>
        </w:rPr>
        <w:t xml:space="preserve">Supplementary figures S1-S3. </w:t>
      </w:r>
      <w:proofErr w:type="gramStart"/>
      <w:r w:rsidRPr="00D11752">
        <w:rPr>
          <w:rFonts w:asciiTheme="majorBidi" w:hAnsiTheme="majorBidi" w:cstheme="majorBidi"/>
          <w:b/>
          <w:bCs/>
          <w:noProof w:val="0"/>
          <w:color w:val="000000" w:themeColor="text1"/>
          <w:sz w:val="24"/>
          <w:szCs w:val="24"/>
        </w:rPr>
        <w:t xml:space="preserve">Gene expression array analysis for </w:t>
      </w:r>
      <w:r w:rsidRPr="00D11752">
        <w:rPr>
          <w:rFonts w:asciiTheme="majorBidi" w:hAnsiTheme="majorBidi" w:cstheme="majorBidi"/>
          <w:b/>
          <w:bCs/>
          <w:i/>
          <w:iCs/>
          <w:noProof w:val="0"/>
          <w:color w:val="000000" w:themeColor="text1"/>
          <w:sz w:val="24"/>
          <w:szCs w:val="24"/>
        </w:rPr>
        <w:t>HOX</w:t>
      </w:r>
      <w:r w:rsidRPr="00D11752">
        <w:rPr>
          <w:rFonts w:asciiTheme="majorBidi" w:hAnsiTheme="majorBidi" w:cstheme="majorBidi"/>
          <w:b/>
          <w:bCs/>
          <w:noProof w:val="0"/>
          <w:color w:val="000000" w:themeColor="text1"/>
          <w:sz w:val="24"/>
          <w:szCs w:val="24"/>
        </w:rPr>
        <w:t>-cofactor genes.</w:t>
      </w:r>
      <w:proofErr w:type="gramEnd"/>
      <w:r w:rsidRPr="00D11752">
        <w:rPr>
          <w:rFonts w:asciiTheme="majorBidi" w:hAnsiTheme="majorBidi" w:cstheme="majorBidi"/>
          <w:b/>
          <w:bCs/>
          <w:noProof w:val="0"/>
          <w:color w:val="000000" w:themeColor="text1"/>
          <w:sz w:val="24"/>
          <w:szCs w:val="24"/>
        </w:rPr>
        <w:t xml:space="preserve"> </w:t>
      </w:r>
      <w:r w:rsidRPr="00D11752">
        <w:rPr>
          <w:rFonts w:asciiTheme="majorBidi" w:hAnsiTheme="majorBidi" w:cstheme="majorBidi"/>
          <w:noProof w:val="0"/>
          <w:color w:val="000000" w:themeColor="text1"/>
          <w:sz w:val="24"/>
          <w:szCs w:val="24"/>
        </w:rPr>
        <w:t xml:space="preserve">There were three biological repeats in each group. </w:t>
      </w:r>
      <w:proofErr w:type="gramStart"/>
      <w:r w:rsidRPr="00D11752">
        <w:rPr>
          <w:rFonts w:asciiTheme="majorBidi" w:hAnsiTheme="majorBidi" w:cstheme="majorBidi"/>
          <w:noProof w:val="0"/>
          <w:color w:val="000000" w:themeColor="text1"/>
          <w:sz w:val="24"/>
          <w:szCs w:val="24"/>
        </w:rPr>
        <w:t>A, B and C in each graph show nine data that were analyzed with SPSS software.</w:t>
      </w:r>
      <w:proofErr w:type="gramEnd"/>
      <w:r w:rsidRPr="00D11752">
        <w:rPr>
          <w:rFonts w:asciiTheme="majorBidi" w:hAnsiTheme="majorBidi" w:cstheme="majorBidi"/>
          <w:noProof w:val="0"/>
          <w:color w:val="000000" w:themeColor="text1"/>
          <w:sz w:val="24"/>
          <w:szCs w:val="24"/>
        </w:rPr>
        <w:t xml:space="preserve"> P&lt;0.05 was considered to be significant.</w:t>
      </w:r>
    </w:p>
    <w:p w:rsidR="00BC448C" w:rsidRPr="00A758EE" w:rsidRDefault="00BC448C" w:rsidP="00BC448C">
      <w:pPr>
        <w:pStyle w:val="EndNoteBibliography"/>
        <w:spacing w:line="360" w:lineRule="auto"/>
        <w:jc w:val="both"/>
        <w:rPr>
          <w:rFonts w:asciiTheme="majorBidi" w:hAnsiTheme="majorBidi" w:cstheme="majorBidi"/>
          <w:noProof w:val="0"/>
          <w:color w:val="000000" w:themeColor="text1"/>
          <w:sz w:val="24"/>
          <w:szCs w:val="24"/>
        </w:rPr>
      </w:pPr>
    </w:p>
    <w:p w:rsidR="00BC448C" w:rsidRPr="00A758EE" w:rsidRDefault="00BC448C" w:rsidP="00BC448C">
      <w:pPr>
        <w:pStyle w:val="EndNoteBibliography"/>
        <w:spacing w:line="360" w:lineRule="auto"/>
        <w:jc w:val="both"/>
        <w:rPr>
          <w:rFonts w:asciiTheme="majorBidi" w:hAnsiTheme="majorBidi" w:cstheme="majorBidi"/>
          <w:noProof w:val="0"/>
          <w:color w:val="000000" w:themeColor="text1"/>
          <w:sz w:val="24"/>
          <w:szCs w:val="24"/>
        </w:rPr>
      </w:pPr>
      <w:r w:rsidRPr="00B73000">
        <w:rPr>
          <w:rFonts w:asciiTheme="majorBidi" w:eastAsia="TimesNewRoman" w:hAnsiTheme="majorBidi" w:cstheme="majorBidi"/>
          <w:b/>
          <w:bCs/>
          <w:noProof w:val="0"/>
          <w:color w:val="000000" w:themeColor="text1"/>
          <w:sz w:val="24"/>
          <w:szCs w:val="24"/>
          <w:highlight w:val="yellow"/>
        </w:rPr>
        <w:t>Supplementary figure S4.</w:t>
      </w:r>
      <w:r w:rsidRPr="00B73000">
        <w:rPr>
          <w:rFonts w:asciiTheme="majorBidi" w:hAnsiTheme="majorBidi" w:cstheme="majorBidi"/>
          <w:noProof w:val="0"/>
          <w:color w:val="000000" w:themeColor="text1"/>
          <w:sz w:val="24"/>
          <w:szCs w:val="24"/>
          <w:highlight w:val="yellow"/>
        </w:rPr>
        <w:t xml:space="preserve"> </w:t>
      </w:r>
      <w:r w:rsidRPr="00B73000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>Hierarchical cluster analysis of nine samples into three clusters. A) Based on DEGs. B) Based on non-DEGs.</w:t>
      </w:r>
    </w:p>
    <w:p w:rsidR="00BC448C" w:rsidRDefault="00BC448C" w:rsidP="00BC448C">
      <w:pPr>
        <w:spacing w:after="0"/>
        <w:rPr>
          <w:rFonts w:asciiTheme="majorBidi" w:eastAsia="Times New Roman" w:hAnsiTheme="majorBidi" w:cstheme="majorBidi"/>
          <w:b/>
          <w:bCs/>
          <w:color w:val="000000"/>
          <w:highlight w:val="yellow"/>
        </w:rPr>
      </w:pPr>
      <w:r w:rsidRPr="00B7300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</w:rPr>
        <w:t xml:space="preserve">Table S1: </w:t>
      </w:r>
      <w:r w:rsidRPr="00B73000">
        <w:rPr>
          <w:rFonts w:asciiTheme="majorBidi" w:eastAsia="Times New Roman" w:hAnsiTheme="majorBidi" w:cstheme="majorBidi"/>
          <w:b/>
          <w:bCs/>
          <w:color w:val="000000"/>
          <w:highlight w:val="yellow"/>
        </w:rPr>
        <w:t>Clinical characteristics of participating patients with and without endometriosis.</w:t>
      </w:r>
    </w:p>
    <w:tbl>
      <w:tblPr>
        <w:tblStyle w:val="PlainTable21"/>
        <w:tblpPr w:leftFromText="180" w:rightFromText="180" w:vertAnchor="text" w:tblpY="1"/>
        <w:tblW w:w="10031" w:type="dxa"/>
        <w:tblLook w:val="04A0" w:firstRow="1" w:lastRow="0" w:firstColumn="1" w:lastColumn="0" w:noHBand="0" w:noVBand="1"/>
      </w:tblPr>
      <w:tblGrid>
        <w:gridCol w:w="1791"/>
        <w:gridCol w:w="214"/>
        <w:gridCol w:w="1451"/>
        <w:gridCol w:w="3241"/>
        <w:gridCol w:w="1667"/>
        <w:gridCol w:w="1667"/>
      </w:tblGrid>
      <w:tr w:rsidR="00BC448C" w:rsidRPr="00A758EE" w:rsidTr="00092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Align w:val="center"/>
            <w:hideMark/>
          </w:tcPr>
          <w:p w:rsidR="00BC448C" w:rsidRPr="00A758EE" w:rsidRDefault="00BC448C" w:rsidP="0009262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Confounding factors</w:t>
            </w:r>
          </w:p>
        </w:tc>
        <w:tc>
          <w:tcPr>
            <w:tcW w:w="3241" w:type="dxa"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Control group (n=15)</w:t>
            </w: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Endometriosis group (n=15)</w:t>
            </w:r>
          </w:p>
        </w:tc>
      </w:tr>
      <w:tr w:rsidR="00BC448C" w:rsidRPr="00A758EE" w:rsidTr="000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Age (year)</w:t>
            </w:r>
          </w:p>
        </w:tc>
        <w:tc>
          <w:tcPr>
            <w:tcW w:w="3241" w:type="dxa"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22.5 ± 2.5</w:t>
            </w: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29.5 ± 1.1</w:t>
            </w:r>
          </w:p>
        </w:tc>
      </w:tr>
      <w:tr w:rsidR="00BC448C" w:rsidRPr="00A758EE" w:rsidTr="0009262B">
        <w:trPr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BMI</w:t>
            </w:r>
          </w:p>
        </w:tc>
        <w:tc>
          <w:tcPr>
            <w:tcW w:w="3241" w:type="dxa"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24.1 ± 0.5</w:t>
            </w: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24.7± 0.4</w:t>
            </w:r>
          </w:p>
        </w:tc>
      </w:tr>
      <w:tr w:rsidR="00BC448C" w:rsidRPr="00A758EE" w:rsidTr="000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umber of children</w:t>
            </w:r>
          </w:p>
        </w:tc>
        <w:tc>
          <w:tcPr>
            <w:tcW w:w="3241" w:type="dxa"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At least one child</w:t>
            </w: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C448C" w:rsidRPr="00A758EE" w:rsidTr="0009262B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Infertility Duration</w:t>
            </w:r>
          </w:p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(year)</w:t>
            </w:r>
          </w:p>
        </w:tc>
        <w:tc>
          <w:tcPr>
            <w:tcW w:w="3241" w:type="dxa"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4.1 ± 0.5</w:t>
            </w: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6.0 ± 0.6</w:t>
            </w:r>
          </w:p>
        </w:tc>
      </w:tr>
      <w:tr w:rsidR="00BC448C" w:rsidRPr="00A758EE" w:rsidTr="000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Prolactin</w:t>
            </w:r>
          </w:p>
        </w:tc>
        <w:tc>
          <w:tcPr>
            <w:tcW w:w="3241" w:type="dxa"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15.9 ± 0.8</w:t>
            </w: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15.7 ± 0.9</w:t>
            </w:r>
          </w:p>
        </w:tc>
      </w:tr>
      <w:tr w:rsidR="00BC448C" w:rsidRPr="00A758EE" w:rsidTr="0009262B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LH</w:t>
            </w:r>
          </w:p>
        </w:tc>
        <w:tc>
          <w:tcPr>
            <w:tcW w:w="3241" w:type="dxa"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5.4 ± 0.5</w:t>
            </w: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2.5 ± 0.2</w:t>
            </w:r>
          </w:p>
        </w:tc>
      </w:tr>
      <w:tr w:rsidR="00BC448C" w:rsidRPr="00A758EE" w:rsidTr="000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FSH</w:t>
            </w:r>
          </w:p>
        </w:tc>
        <w:tc>
          <w:tcPr>
            <w:tcW w:w="3241" w:type="dxa"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5.2 ± 0.5</w:t>
            </w: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4.6 ± 0.7</w:t>
            </w:r>
          </w:p>
        </w:tc>
      </w:tr>
      <w:tr w:rsidR="00BC448C" w:rsidRPr="00A758EE" w:rsidTr="0009262B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TSH</w:t>
            </w:r>
          </w:p>
        </w:tc>
        <w:tc>
          <w:tcPr>
            <w:tcW w:w="3241" w:type="dxa"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2.6 ± 0.2</w:t>
            </w: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3.2 ± 0.3</w:t>
            </w:r>
          </w:p>
        </w:tc>
      </w:tr>
      <w:tr w:rsidR="00BC448C" w:rsidRPr="00A758EE" w:rsidTr="000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lastRenderedPageBreak/>
              <w:t>Hypertension</w:t>
            </w:r>
          </w:p>
        </w:tc>
        <w:tc>
          <w:tcPr>
            <w:tcW w:w="3241" w:type="dxa"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758EE">
              <w:rPr>
                <w:rFonts w:asciiTheme="majorBidi" w:eastAsia="Times New Roman" w:hAnsiTheme="majorBidi" w:cstheme="majorBidi"/>
                <w:color w:val="000000"/>
              </w:rPr>
              <w:t>Neg</w:t>
            </w:r>
            <w:proofErr w:type="spellEnd"/>
          </w:p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758EE">
              <w:rPr>
                <w:rFonts w:asciiTheme="majorBidi" w:eastAsia="Times New Roman" w:hAnsiTheme="majorBidi" w:cstheme="majorBidi"/>
                <w:color w:val="000000"/>
              </w:rPr>
              <w:t>Neg</w:t>
            </w:r>
            <w:proofErr w:type="spellEnd"/>
          </w:p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C448C" w:rsidRPr="00A758EE" w:rsidTr="0009262B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Diabetes</w:t>
            </w:r>
            <w:r w:rsidRPr="00A758EE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 xml:space="preserve"> </w:t>
            </w:r>
            <w:r w:rsidRPr="00A758EE">
              <w:rPr>
                <w:rFonts w:asciiTheme="majorBidi" w:eastAsia="Times New Roman" w:hAnsiTheme="majorBidi" w:cstheme="majorBidi"/>
                <w:color w:val="000000"/>
              </w:rPr>
              <w:t>mellitus</w:t>
            </w:r>
          </w:p>
        </w:tc>
        <w:tc>
          <w:tcPr>
            <w:tcW w:w="3241" w:type="dxa"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758EE">
              <w:rPr>
                <w:rFonts w:asciiTheme="majorBidi" w:eastAsia="Times New Roman" w:hAnsiTheme="majorBidi" w:cstheme="majorBidi"/>
                <w:color w:val="000000"/>
              </w:rPr>
              <w:t>Neg</w:t>
            </w:r>
            <w:proofErr w:type="spellEnd"/>
          </w:p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758EE">
              <w:rPr>
                <w:rFonts w:asciiTheme="majorBidi" w:eastAsia="Times New Roman" w:hAnsiTheme="majorBidi" w:cstheme="majorBidi"/>
                <w:color w:val="000000"/>
              </w:rPr>
              <w:t>Neg</w:t>
            </w:r>
            <w:proofErr w:type="spellEnd"/>
          </w:p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C448C" w:rsidRPr="00A758EE" w:rsidTr="000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Autoimmune diseases</w:t>
            </w:r>
          </w:p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 xml:space="preserve">(lupus, </w:t>
            </w:r>
            <w:r w:rsidRPr="00A758EE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 w:rsidRPr="00A758EE">
              <w:rPr>
                <w:rFonts w:asciiTheme="majorBidi" w:eastAsia="Times New Roman" w:hAnsiTheme="majorBidi" w:cstheme="majorBidi"/>
                <w:color w:val="000000"/>
              </w:rPr>
              <w:instrText xml:space="preserve"> HYPERLINK "https://www.mayoclinic.org/diseases-conditions/rheumatoid-arthritis/symptoms-causes/syc-20353648" </w:instrText>
            </w:r>
            <w:r w:rsidRPr="00A758EE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 w:rsidRPr="00A758EE">
              <w:rPr>
                <w:rFonts w:asciiTheme="majorBidi" w:eastAsia="Times New Roman" w:hAnsiTheme="majorBidi" w:cstheme="majorBidi"/>
                <w:color w:val="000000"/>
              </w:rPr>
              <w:t>Rheumatoid arthritis, Hashimoto's thyroiditis)</w:t>
            </w:r>
          </w:p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3241" w:type="dxa"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758EE">
              <w:rPr>
                <w:rFonts w:asciiTheme="majorBidi" w:eastAsia="Times New Roman" w:hAnsiTheme="majorBidi" w:cstheme="majorBidi"/>
                <w:color w:val="000000"/>
              </w:rPr>
              <w:t>Neg</w:t>
            </w:r>
            <w:proofErr w:type="spellEnd"/>
          </w:p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758EE">
              <w:rPr>
                <w:rFonts w:asciiTheme="majorBidi" w:eastAsia="Times New Roman" w:hAnsiTheme="majorBidi" w:cstheme="majorBidi"/>
                <w:color w:val="000000"/>
              </w:rPr>
              <w:t>Neg</w:t>
            </w:r>
            <w:proofErr w:type="spellEnd"/>
          </w:p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C448C" w:rsidRPr="00A758EE" w:rsidTr="0009262B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Asthma</w:t>
            </w:r>
          </w:p>
        </w:tc>
        <w:tc>
          <w:tcPr>
            <w:tcW w:w="3241" w:type="dxa"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758EE">
              <w:rPr>
                <w:rFonts w:asciiTheme="majorBidi" w:eastAsia="Times New Roman" w:hAnsiTheme="majorBidi" w:cstheme="majorBidi"/>
                <w:color w:val="000000"/>
              </w:rPr>
              <w:t>Neg</w:t>
            </w:r>
            <w:proofErr w:type="spellEnd"/>
          </w:p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758EE">
              <w:rPr>
                <w:rFonts w:asciiTheme="majorBidi" w:eastAsia="Times New Roman" w:hAnsiTheme="majorBidi" w:cstheme="majorBidi"/>
                <w:color w:val="000000"/>
              </w:rPr>
              <w:t>Neg</w:t>
            </w:r>
            <w:proofErr w:type="spellEnd"/>
          </w:p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C448C" w:rsidRPr="00A758EE" w:rsidTr="000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Merge w:val="restart"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Familial history of endometriosis</w:t>
            </w:r>
          </w:p>
        </w:tc>
        <w:tc>
          <w:tcPr>
            <w:tcW w:w="3241" w:type="dxa"/>
            <w:vMerge w:val="restart"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758EE">
              <w:rPr>
                <w:rFonts w:asciiTheme="majorBidi" w:eastAsia="Times New Roman" w:hAnsiTheme="majorBidi" w:cstheme="majorBidi"/>
                <w:color w:val="000000"/>
              </w:rPr>
              <w:t>Neg</w:t>
            </w:r>
            <w:proofErr w:type="spellEnd"/>
          </w:p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7" w:type="dxa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1667" w:type="dxa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13</w:t>
            </w:r>
          </w:p>
        </w:tc>
      </w:tr>
      <w:tr w:rsidR="00BC448C" w:rsidRPr="00A758EE" w:rsidTr="0009262B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Merge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3241" w:type="dxa"/>
            <w:vMerge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7" w:type="dxa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Positive</w:t>
            </w:r>
          </w:p>
        </w:tc>
        <w:tc>
          <w:tcPr>
            <w:tcW w:w="1667" w:type="dxa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2</w:t>
            </w:r>
          </w:p>
        </w:tc>
      </w:tr>
      <w:tr w:rsidR="00BC448C" w:rsidRPr="00A758EE" w:rsidTr="000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vMerge w:val="restart"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Menstruation phase</w:t>
            </w:r>
          </w:p>
        </w:tc>
        <w:tc>
          <w:tcPr>
            <w:tcW w:w="1665" w:type="dxa"/>
            <w:gridSpan w:val="2"/>
            <w:vAlign w:val="center"/>
          </w:tcPr>
          <w:p w:rsidR="00BC448C" w:rsidRPr="00A758EE" w:rsidRDefault="00BC448C" w:rsidP="00092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Proliferative</w:t>
            </w:r>
          </w:p>
        </w:tc>
        <w:tc>
          <w:tcPr>
            <w:tcW w:w="3241" w:type="dxa"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5</w:t>
            </w: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5</w:t>
            </w:r>
          </w:p>
        </w:tc>
      </w:tr>
      <w:tr w:rsidR="00BC448C" w:rsidRPr="00A758EE" w:rsidTr="0009262B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vMerge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1665" w:type="dxa"/>
            <w:gridSpan w:val="2"/>
            <w:vAlign w:val="center"/>
          </w:tcPr>
          <w:p w:rsidR="00BC448C" w:rsidRPr="00A758EE" w:rsidRDefault="00BC448C" w:rsidP="00092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Secretory</w:t>
            </w:r>
          </w:p>
        </w:tc>
        <w:tc>
          <w:tcPr>
            <w:tcW w:w="3241" w:type="dxa"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10</w:t>
            </w: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10</w:t>
            </w:r>
          </w:p>
        </w:tc>
      </w:tr>
      <w:tr w:rsidR="00BC448C" w:rsidRPr="00A758EE" w:rsidTr="000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Obstetrical history</w:t>
            </w:r>
          </w:p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41" w:type="dxa"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758EE">
              <w:rPr>
                <w:rFonts w:asciiTheme="majorBidi" w:eastAsia="Times New Roman" w:hAnsiTheme="majorBidi" w:cstheme="majorBidi"/>
                <w:color w:val="000000"/>
              </w:rPr>
              <w:t>Neg</w:t>
            </w:r>
            <w:proofErr w:type="spellEnd"/>
          </w:p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  <w:lang w:bidi="fa-IR"/>
              </w:rPr>
              <w:t>3 of 15 patients (Abortion,</w:t>
            </w:r>
            <w:r w:rsidRPr="00A758EE">
              <w:rPr>
                <w:rFonts w:asciiTheme="majorBidi" w:hAnsiTheme="majorBidi" w:cstheme="majorBidi"/>
              </w:rPr>
              <w:t xml:space="preserve"> </w:t>
            </w:r>
            <w:r w:rsidRPr="00A758EE">
              <w:rPr>
                <w:rFonts w:asciiTheme="majorBidi" w:eastAsia="Times New Roman" w:hAnsiTheme="majorBidi" w:cstheme="majorBidi"/>
                <w:color w:val="000000"/>
                <w:lang w:bidi="fa-IR"/>
              </w:rPr>
              <w:t>Endometriosis)</w:t>
            </w:r>
          </w:p>
        </w:tc>
      </w:tr>
      <w:tr w:rsidR="00BC448C" w:rsidRPr="00A758EE" w:rsidTr="0009262B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Previous surgery</w:t>
            </w:r>
          </w:p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41" w:type="dxa"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1A0DAB"/>
                <w:u w:val="single"/>
                <w:shd w:val="clear" w:color="auto" w:fill="FFFFFF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4 of 15 controls</w:t>
            </w:r>
            <w:r w:rsidRPr="00A758EE">
              <w:rPr>
                <w:rFonts w:asciiTheme="majorBidi" w:eastAsia="Times New Roman" w:hAnsiTheme="majorBidi" w:cstheme="majorBidi"/>
              </w:rPr>
              <w:t xml:space="preserve"> (Hysteroscopy, Appendectomy, Laparoscopy, </w:t>
            </w:r>
            <w:proofErr w:type="spellStart"/>
            <w:r w:rsidRPr="00A758EE">
              <w:rPr>
                <w:rFonts w:asciiTheme="majorBidi" w:eastAsia="Times New Roman" w:hAnsiTheme="majorBidi" w:cstheme="majorBidi"/>
              </w:rPr>
              <w:t>Rhinoplasty</w:t>
            </w:r>
            <w:proofErr w:type="spellEnd"/>
            <w:r w:rsidRPr="00A758EE">
              <w:rPr>
                <w:rFonts w:asciiTheme="majorBidi" w:eastAsia="Times New Roman" w:hAnsiTheme="majorBidi" w:cstheme="majorBidi"/>
              </w:rPr>
              <w:t>)</w:t>
            </w:r>
            <w:r w:rsidRPr="00A758EE">
              <w:rPr>
                <w:rFonts w:asciiTheme="majorBidi" w:eastAsia="Times New Roman" w:hAnsiTheme="majorBidi" w:cstheme="majorBidi"/>
              </w:rPr>
              <w:fldChar w:fldCharType="begin"/>
            </w:r>
            <w:r w:rsidRPr="00A758EE">
              <w:rPr>
                <w:rFonts w:asciiTheme="majorBidi" w:eastAsia="Times New Roman" w:hAnsiTheme="majorBidi" w:cstheme="majorBidi"/>
              </w:rPr>
              <w:instrText xml:space="preserve"> HYPERLINK "https://www.intechopen.com/books/menstrual-cycle/secretory-phase-and-implantation" </w:instrText>
            </w:r>
            <w:r w:rsidRPr="00A758EE">
              <w:rPr>
                <w:rFonts w:asciiTheme="majorBidi" w:eastAsia="Times New Roman" w:hAnsiTheme="majorBidi" w:cstheme="majorBidi"/>
              </w:rPr>
              <w:fldChar w:fldCharType="separate"/>
            </w:r>
          </w:p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  <w:lang w:bidi="fa-IR"/>
              </w:rPr>
              <w:t>3 of 15 patients (D&amp;C, Endometriosis)</w:t>
            </w:r>
          </w:p>
        </w:tc>
      </w:tr>
      <w:tr w:rsidR="00BC448C" w:rsidRPr="00A758EE" w:rsidTr="000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Merge w:val="restart"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hAnsiTheme="majorBidi" w:cstheme="majorBidi"/>
                <w:color w:val="0061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Dyspareunia</w:t>
            </w:r>
          </w:p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41" w:type="dxa"/>
            <w:vMerge w:val="restart"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758EE">
              <w:rPr>
                <w:rFonts w:asciiTheme="majorBidi" w:eastAsia="Times New Roman" w:hAnsiTheme="majorBidi" w:cstheme="majorBidi"/>
                <w:color w:val="000000"/>
              </w:rPr>
              <w:t>Neg</w:t>
            </w:r>
            <w:proofErr w:type="spellEnd"/>
          </w:p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7" w:type="dxa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Positive</w:t>
            </w:r>
          </w:p>
        </w:tc>
        <w:tc>
          <w:tcPr>
            <w:tcW w:w="1667" w:type="dxa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5</w:t>
            </w:r>
          </w:p>
        </w:tc>
      </w:tr>
      <w:tr w:rsidR="00BC448C" w:rsidRPr="00A758EE" w:rsidTr="0009262B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Merge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hAnsiTheme="majorBidi" w:cstheme="majorBidi"/>
                <w:b w:val="0"/>
                <w:bCs w:val="0"/>
                <w:color w:val="006100"/>
              </w:rPr>
            </w:pPr>
          </w:p>
        </w:tc>
        <w:tc>
          <w:tcPr>
            <w:tcW w:w="3241" w:type="dxa"/>
            <w:vMerge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7" w:type="dxa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1667" w:type="dxa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10</w:t>
            </w:r>
          </w:p>
        </w:tc>
      </w:tr>
      <w:tr w:rsidR="00BC448C" w:rsidRPr="00A758EE" w:rsidTr="000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gridSpan w:val="2"/>
            <w:vMerge w:val="restart"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Dysmenorrhea</w:t>
            </w:r>
          </w:p>
        </w:tc>
        <w:tc>
          <w:tcPr>
            <w:tcW w:w="1451" w:type="dxa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3241" w:type="dxa"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  <w:lang w:bidi="fa-IR"/>
              </w:rPr>
              <w:t>N=9</w:t>
            </w: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  <w:lang w:bidi="fa-IR"/>
              </w:rPr>
              <w:t>N=2</w:t>
            </w:r>
          </w:p>
        </w:tc>
      </w:tr>
      <w:tr w:rsidR="00BC448C" w:rsidRPr="00A758EE" w:rsidTr="0009262B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gridSpan w:val="2"/>
            <w:vMerge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1451" w:type="dxa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Mild</w:t>
            </w:r>
          </w:p>
        </w:tc>
        <w:tc>
          <w:tcPr>
            <w:tcW w:w="3241" w:type="dxa"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2</w:t>
            </w: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0</w:t>
            </w:r>
          </w:p>
        </w:tc>
      </w:tr>
      <w:tr w:rsidR="00BC448C" w:rsidRPr="00A758EE" w:rsidTr="000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gridSpan w:val="2"/>
            <w:vMerge/>
            <w:vAlign w:val="center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1451" w:type="dxa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Moderate</w:t>
            </w:r>
          </w:p>
        </w:tc>
        <w:tc>
          <w:tcPr>
            <w:tcW w:w="3241" w:type="dxa"/>
            <w:noWrap/>
            <w:vAlign w:val="center"/>
            <w:hideMark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  <w:lang w:bidi="fa-IR"/>
              </w:rPr>
              <w:t>N=4</w:t>
            </w: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  <w:lang w:bidi="fa-IR"/>
              </w:rPr>
              <w:t>N=6</w:t>
            </w:r>
          </w:p>
        </w:tc>
      </w:tr>
      <w:tr w:rsidR="00BC448C" w:rsidRPr="00A758EE" w:rsidTr="0009262B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gridSpan w:val="2"/>
            <w:vMerge/>
            <w:vAlign w:val="center"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1451" w:type="dxa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Severe</w:t>
            </w:r>
          </w:p>
        </w:tc>
        <w:tc>
          <w:tcPr>
            <w:tcW w:w="3241" w:type="dxa"/>
            <w:noWrap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0</w:t>
            </w: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7</w:t>
            </w:r>
          </w:p>
        </w:tc>
      </w:tr>
      <w:tr w:rsidR="00BC448C" w:rsidRPr="00A758EE" w:rsidTr="000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gridSpan w:val="2"/>
            <w:vMerge w:val="restart"/>
            <w:vAlign w:val="center"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758EE">
              <w:rPr>
                <w:rFonts w:asciiTheme="majorBidi" w:eastAsia="Times New Roman" w:hAnsiTheme="majorBidi" w:cstheme="majorBidi"/>
                <w:color w:val="000000"/>
              </w:rPr>
              <w:t>Hirsutism</w:t>
            </w:r>
            <w:proofErr w:type="spellEnd"/>
          </w:p>
        </w:tc>
        <w:tc>
          <w:tcPr>
            <w:tcW w:w="1451" w:type="dxa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3241" w:type="dxa"/>
            <w:noWrap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13</w:t>
            </w: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12</w:t>
            </w:r>
          </w:p>
        </w:tc>
      </w:tr>
      <w:tr w:rsidR="00BC448C" w:rsidRPr="00A758EE" w:rsidTr="0009262B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gridSpan w:val="2"/>
            <w:vMerge/>
            <w:vAlign w:val="center"/>
          </w:tcPr>
          <w:p w:rsidR="00BC448C" w:rsidRPr="00A758EE" w:rsidRDefault="00BC448C" w:rsidP="0009262B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1451" w:type="dxa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Mild</w:t>
            </w:r>
          </w:p>
        </w:tc>
        <w:tc>
          <w:tcPr>
            <w:tcW w:w="3241" w:type="dxa"/>
            <w:noWrap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2</w:t>
            </w: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2</w:t>
            </w:r>
          </w:p>
        </w:tc>
      </w:tr>
      <w:tr w:rsidR="00BC448C" w:rsidRPr="00A758EE" w:rsidTr="000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gridSpan w:val="2"/>
            <w:vMerge/>
            <w:vAlign w:val="center"/>
          </w:tcPr>
          <w:p w:rsidR="00BC448C" w:rsidRPr="00A758EE" w:rsidRDefault="00BC448C" w:rsidP="0009262B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1451" w:type="dxa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Moderate</w:t>
            </w:r>
          </w:p>
        </w:tc>
        <w:tc>
          <w:tcPr>
            <w:tcW w:w="3241" w:type="dxa"/>
            <w:noWrap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0</w:t>
            </w: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1</w:t>
            </w:r>
          </w:p>
        </w:tc>
      </w:tr>
      <w:tr w:rsidR="00BC448C" w:rsidRPr="00A758EE" w:rsidTr="0009262B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Merge w:val="restart"/>
            <w:vAlign w:val="center"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Chronic pelvic pain</w:t>
            </w:r>
          </w:p>
        </w:tc>
        <w:tc>
          <w:tcPr>
            <w:tcW w:w="3241" w:type="dxa"/>
            <w:vMerge w:val="restart"/>
            <w:noWrap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758EE">
              <w:rPr>
                <w:rFonts w:asciiTheme="majorBidi" w:eastAsia="Times New Roman" w:hAnsiTheme="majorBidi" w:cstheme="majorBidi"/>
                <w:color w:val="000000"/>
              </w:rPr>
              <w:t>Neg</w:t>
            </w:r>
            <w:proofErr w:type="spellEnd"/>
          </w:p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7" w:type="dxa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1667" w:type="dxa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11</w:t>
            </w:r>
          </w:p>
        </w:tc>
      </w:tr>
      <w:tr w:rsidR="00BC448C" w:rsidRPr="00A758EE" w:rsidTr="000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Merge/>
            <w:vAlign w:val="center"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3241" w:type="dxa"/>
            <w:vMerge/>
            <w:noWrap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7" w:type="dxa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Positive</w:t>
            </w:r>
          </w:p>
        </w:tc>
        <w:tc>
          <w:tcPr>
            <w:tcW w:w="1667" w:type="dxa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4</w:t>
            </w:r>
          </w:p>
        </w:tc>
      </w:tr>
      <w:tr w:rsidR="00BC448C" w:rsidRPr="00A758EE" w:rsidTr="0009262B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Merge w:val="restart"/>
            <w:vAlign w:val="center"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Type of infertility</w:t>
            </w:r>
          </w:p>
        </w:tc>
        <w:tc>
          <w:tcPr>
            <w:tcW w:w="3241" w:type="dxa"/>
            <w:vMerge w:val="restart"/>
            <w:noWrap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Secondary</w:t>
            </w:r>
          </w:p>
        </w:tc>
        <w:tc>
          <w:tcPr>
            <w:tcW w:w="1667" w:type="dxa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Primary</w:t>
            </w:r>
          </w:p>
        </w:tc>
        <w:tc>
          <w:tcPr>
            <w:tcW w:w="1667" w:type="dxa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13</w:t>
            </w:r>
          </w:p>
        </w:tc>
      </w:tr>
      <w:tr w:rsidR="00BC448C" w:rsidRPr="00A758EE" w:rsidTr="000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Merge/>
            <w:vAlign w:val="center"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3241" w:type="dxa"/>
            <w:vMerge/>
            <w:noWrap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7" w:type="dxa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Secondary</w:t>
            </w:r>
          </w:p>
        </w:tc>
        <w:tc>
          <w:tcPr>
            <w:tcW w:w="1667" w:type="dxa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1</w:t>
            </w:r>
          </w:p>
        </w:tc>
      </w:tr>
      <w:tr w:rsidR="00BC448C" w:rsidRPr="00A758EE" w:rsidTr="0009262B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Merge w:val="restart"/>
            <w:vAlign w:val="center"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758EE">
              <w:rPr>
                <w:rFonts w:asciiTheme="majorBidi" w:eastAsia="Times New Roman" w:hAnsiTheme="majorBidi" w:cstheme="majorBidi"/>
                <w:color w:val="000000"/>
              </w:rPr>
              <w:t>Hysterosalpingograms</w:t>
            </w:r>
            <w:proofErr w:type="spellEnd"/>
          </w:p>
        </w:tc>
        <w:tc>
          <w:tcPr>
            <w:tcW w:w="3241" w:type="dxa"/>
            <w:vMerge w:val="restart"/>
            <w:noWrap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ormal</w:t>
            </w:r>
          </w:p>
        </w:tc>
        <w:tc>
          <w:tcPr>
            <w:tcW w:w="1667" w:type="dxa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ormal</w:t>
            </w:r>
          </w:p>
        </w:tc>
        <w:tc>
          <w:tcPr>
            <w:tcW w:w="1667" w:type="dxa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12</w:t>
            </w:r>
          </w:p>
        </w:tc>
      </w:tr>
      <w:tr w:rsidR="00BC448C" w:rsidRPr="00A758EE" w:rsidTr="000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Merge/>
            <w:vAlign w:val="center"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3241" w:type="dxa"/>
            <w:vMerge/>
            <w:noWrap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7" w:type="dxa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Unilateral retention</w:t>
            </w:r>
          </w:p>
        </w:tc>
        <w:tc>
          <w:tcPr>
            <w:tcW w:w="1667" w:type="dxa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2</w:t>
            </w:r>
          </w:p>
        </w:tc>
      </w:tr>
      <w:tr w:rsidR="00BC448C" w:rsidRPr="00A758EE" w:rsidTr="0009262B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Merge/>
            <w:vAlign w:val="center"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3241" w:type="dxa"/>
            <w:vMerge/>
            <w:noWrap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7" w:type="dxa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Bilateral retention</w:t>
            </w:r>
          </w:p>
        </w:tc>
        <w:tc>
          <w:tcPr>
            <w:tcW w:w="1667" w:type="dxa"/>
            <w:vAlign w:val="center"/>
          </w:tcPr>
          <w:p w:rsidR="00BC448C" w:rsidRPr="00A758EE" w:rsidRDefault="00BC448C" w:rsidP="00092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=1</w:t>
            </w:r>
          </w:p>
        </w:tc>
      </w:tr>
      <w:tr w:rsidR="00BC448C" w:rsidRPr="00A758EE" w:rsidTr="000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gridSpan w:val="3"/>
            <w:vAlign w:val="center"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lastRenderedPageBreak/>
              <w:t>Smoking</w:t>
            </w:r>
          </w:p>
        </w:tc>
        <w:tc>
          <w:tcPr>
            <w:tcW w:w="3241" w:type="dxa"/>
            <w:noWrap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334" w:type="dxa"/>
            <w:gridSpan w:val="2"/>
            <w:vAlign w:val="center"/>
          </w:tcPr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A758E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  <w:p w:rsidR="00BC448C" w:rsidRPr="00A758EE" w:rsidRDefault="00BC448C" w:rsidP="00092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:rsidR="00BC448C" w:rsidRPr="00A758EE" w:rsidRDefault="00BC448C" w:rsidP="00BC448C">
      <w:pPr>
        <w:rPr>
          <w:rFonts w:asciiTheme="majorBidi" w:eastAsia="Times New Roman" w:hAnsiTheme="majorBidi" w:cstheme="majorBidi"/>
          <w:color w:val="000000"/>
        </w:rPr>
      </w:pPr>
      <w:r w:rsidRPr="00A758EE">
        <w:rPr>
          <w:rFonts w:asciiTheme="majorBidi" w:eastAsia="Times New Roman" w:hAnsiTheme="majorBidi" w:cstheme="majorBidi"/>
          <w:color w:val="000000"/>
        </w:rPr>
        <w:t xml:space="preserve">The quantitative data are shown as mean ± S.E.M, </w:t>
      </w:r>
    </w:p>
    <w:p w:rsidR="00BC448C" w:rsidRPr="00A758EE" w:rsidRDefault="00BC448C" w:rsidP="00BC448C">
      <w:pPr>
        <w:rPr>
          <w:rFonts w:asciiTheme="majorBidi" w:eastAsia="Times New Roman" w:hAnsiTheme="majorBidi" w:cstheme="majorBidi"/>
          <w:color w:val="000000"/>
        </w:rPr>
      </w:pPr>
      <w:r w:rsidRPr="00A758EE">
        <w:rPr>
          <w:rFonts w:asciiTheme="majorBidi" w:eastAsia="Times New Roman" w:hAnsiTheme="majorBidi" w:cstheme="majorBidi"/>
          <w:color w:val="000000"/>
        </w:rPr>
        <w:t xml:space="preserve">Abbreviations: </w:t>
      </w:r>
      <w:proofErr w:type="spellStart"/>
      <w:r w:rsidRPr="00A758EE">
        <w:rPr>
          <w:rFonts w:asciiTheme="majorBidi" w:eastAsia="Times New Roman" w:hAnsiTheme="majorBidi" w:cstheme="majorBidi"/>
          <w:color w:val="000000"/>
        </w:rPr>
        <w:t>Neg</w:t>
      </w:r>
      <w:proofErr w:type="spellEnd"/>
      <w:r w:rsidRPr="00A758EE">
        <w:rPr>
          <w:rFonts w:asciiTheme="majorBidi" w:eastAsia="Times New Roman" w:hAnsiTheme="majorBidi" w:cstheme="majorBidi"/>
          <w:color w:val="000000"/>
        </w:rPr>
        <w:t>=Negative, D&amp;C=dilation and curettage.</w:t>
      </w:r>
    </w:p>
    <w:p w:rsidR="00BC448C" w:rsidRPr="00A758EE" w:rsidRDefault="00BC448C" w:rsidP="00BC448C">
      <w:pPr>
        <w:pStyle w:val="EndNoteBibliography"/>
        <w:spacing w:line="360" w:lineRule="auto"/>
        <w:jc w:val="both"/>
        <w:rPr>
          <w:rFonts w:asciiTheme="majorBidi" w:hAnsiTheme="majorBidi" w:cstheme="majorBidi"/>
          <w:b/>
          <w:bCs/>
          <w:noProof w:val="0"/>
          <w:color w:val="000000" w:themeColor="text1"/>
          <w:sz w:val="24"/>
          <w:szCs w:val="24"/>
        </w:rPr>
      </w:pPr>
    </w:p>
    <w:p w:rsidR="00BC448C" w:rsidRPr="00A758EE" w:rsidRDefault="00BC448C" w:rsidP="00BC448C">
      <w:pPr>
        <w:pStyle w:val="EndNoteBibliography"/>
        <w:spacing w:line="360" w:lineRule="auto"/>
        <w:jc w:val="both"/>
        <w:rPr>
          <w:rFonts w:asciiTheme="majorBidi" w:hAnsiTheme="majorBidi" w:cstheme="majorBidi"/>
          <w:noProof w:val="0"/>
          <w:color w:val="000000" w:themeColor="text1"/>
          <w:sz w:val="24"/>
          <w:szCs w:val="24"/>
        </w:rPr>
      </w:pPr>
      <w:r w:rsidRPr="006430D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Table S2: 52</w:t>
      </w:r>
      <w:r w:rsidRPr="00A758EE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 DEGs and the rate of gene expression changes between normal and patient tissues.</w:t>
      </w:r>
    </w:p>
    <w:tbl>
      <w:tblPr>
        <w:tblW w:w="109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5"/>
        <w:gridCol w:w="58"/>
        <w:gridCol w:w="1368"/>
        <w:gridCol w:w="1634"/>
        <w:gridCol w:w="43"/>
        <w:gridCol w:w="677"/>
        <w:gridCol w:w="1203"/>
        <w:gridCol w:w="1317"/>
        <w:gridCol w:w="1530"/>
        <w:gridCol w:w="1051"/>
        <w:gridCol w:w="1051"/>
      </w:tblGrid>
      <w:tr w:rsidR="00BC448C" w:rsidRPr="00A758EE" w:rsidTr="0009262B">
        <w:trPr>
          <w:gridAfter w:val="2"/>
          <w:wAfter w:w="2102" w:type="dxa"/>
          <w:trHeight w:val="467"/>
        </w:trPr>
        <w:tc>
          <w:tcPr>
            <w:tcW w:w="406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A758E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Eutopic</w:t>
            </w:r>
            <w:proofErr w:type="spellEnd"/>
            <w:r w:rsidRPr="00A758E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to Control samples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Ectopic to Control samples</w:t>
            </w:r>
          </w:p>
        </w:tc>
      </w:tr>
      <w:tr w:rsidR="00BC448C" w:rsidRPr="00A758EE" w:rsidTr="0009262B">
        <w:trPr>
          <w:gridAfter w:val="2"/>
          <w:wAfter w:w="2102" w:type="dxa"/>
          <w:trHeight w:val="467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Gene symbol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Fold Change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Log fold chang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Gene symbol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Fold Chang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Log fold change</w:t>
            </w:r>
          </w:p>
        </w:tc>
      </w:tr>
      <w:tr w:rsidR="00BC448C" w:rsidRPr="00A758EE" w:rsidTr="0009262B">
        <w:trPr>
          <w:gridAfter w:val="2"/>
          <w:wAfter w:w="2102" w:type="dxa"/>
          <w:trHeight w:val="24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OXB7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0225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3.2897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OXB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524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4.25258</w:t>
            </w:r>
          </w:p>
        </w:tc>
      </w:tr>
      <w:tr w:rsidR="00BC448C" w:rsidRPr="00A758EE" w:rsidTr="0009262B">
        <w:trPr>
          <w:gridAfter w:val="2"/>
          <w:wAfter w:w="2102" w:type="dxa"/>
          <w:trHeight w:val="18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OXB4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2050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641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OXB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9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5.69977</w:t>
            </w:r>
          </w:p>
        </w:tc>
      </w:tr>
      <w:tr w:rsidR="00BC448C" w:rsidRPr="00A758EE" w:rsidTr="0009262B">
        <w:trPr>
          <w:gridAfter w:val="2"/>
          <w:wAfter w:w="2102" w:type="dxa"/>
          <w:trHeight w:val="207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OXB8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9744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3311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OXB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83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6.90612</w:t>
            </w:r>
          </w:p>
        </w:tc>
      </w:tr>
      <w:tr w:rsidR="00BC448C" w:rsidRPr="00A758EE" w:rsidTr="0009262B">
        <w:trPr>
          <w:gridAfter w:val="2"/>
          <w:wAfter w:w="2102" w:type="dxa"/>
          <w:trHeight w:val="66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BARX1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8.3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77069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BARX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474.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76266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ARX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7.088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557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ARX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24.9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05321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ITX2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0.1018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90933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ITX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88.9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.43976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SIX6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5.653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25575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SIX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17.38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486604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CDX2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72.218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0886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CDX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18.30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488452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EMX1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24.61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1827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EMX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58.94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567853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TLX1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868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9177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TLX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27.15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042094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HOX2B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59.65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.7810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HOX2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70.21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877191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DMBX1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207.14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.1685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DMBX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66.56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380598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OXC6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36555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06446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OXC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2.107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004821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LBX1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2541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.1210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LBX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6.160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709323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VAX1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842.3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.951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VAX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.4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5493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ITX3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658.5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3764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ITX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.167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534009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LMX1B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6.278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75674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LMX1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.861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311914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SHOX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18.7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99258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SHOX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.20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406292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VAX2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.4999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95418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VAX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.688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876643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OXC13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7851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.8200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OXC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.090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595784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EN1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126.4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.2922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EN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9.62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566971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VSX1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38.41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.5872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VSX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7787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289647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LX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78703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29087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LX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0032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808025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OXC12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6082.5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.2152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OXC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1.74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147169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OXD3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86384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51795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OXD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1185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35573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SIX3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1.4042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94026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SIX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.72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302166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lastRenderedPageBreak/>
              <w:t>OTP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.7963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3503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OTP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2631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78363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DLX1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67.554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38274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DLX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.853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382214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CUX1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8667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1.8025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OXB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026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3.28424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ISL2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1949.1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.1346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MSX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232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5.42402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ROP1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.384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68326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OXB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268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5.21693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OTX1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0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61353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MSX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4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7.66724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ITX1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7736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47177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OXA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389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2.84723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LMX1A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6.278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75674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OTX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02.2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.5529</w:t>
            </w:r>
          </w:p>
        </w:tc>
      </w:tr>
      <w:tr w:rsidR="00BC448C" w:rsidRPr="00A758EE" w:rsidTr="0009262B">
        <w:trPr>
          <w:gridAfter w:val="2"/>
          <w:wAfter w:w="2102" w:type="dxa"/>
          <w:trHeight w:val="96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LHX1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1886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06649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OXC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99.00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226418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EN2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3043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65634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OXC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2.82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433178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MKX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1.33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922906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OXD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.947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355716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OXC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.297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542113</w:t>
            </w: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AX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.810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37922</w:t>
            </w:r>
          </w:p>
        </w:tc>
      </w:tr>
      <w:tr w:rsidR="00BC448C" w:rsidRPr="00A758EE" w:rsidTr="0009262B">
        <w:trPr>
          <w:trHeight w:val="171"/>
        </w:trPr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HEX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7711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288526</w:t>
            </w:r>
          </w:p>
        </w:tc>
        <w:tc>
          <w:tcPr>
            <w:tcW w:w="1051" w:type="dxa"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C448C" w:rsidRPr="00A758EE" w:rsidTr="0009262B">
        <w:trPr>
          <w:trHeight w:val="225"/>
        </w:trPr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ROX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4552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241115</w:t>
            </w:r>
          </w:p>
        </w:tc>
        <w:tc>
          <w:tcPr>
            <w:tcW w:w="1051" w:type="dxa"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C448C" w:rsidRPr="00A758EE" w:rsidTr="0009262B">
        <w:trPr>
          <w:gridAfter w:val="2"/>
          <w:wAfter w:w="2102" w:type="dxa"/>
          <w:trHeight w:val="70"/>
        </w:trPr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7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HOPX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98554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581482</w:t>
            </w:r>
          </w:p>
        </w:tc>
      </w:tr>
      <w:tr w:rsidR="00BC448C" w:rsidRPr="00A758EE" w:rsidTr="0009262B">
        <w:trPr>
          <w:gridAfter w:val="2"/>
          <w:wAfter w:w="2102" w:type="dxa"/>
          <w:trHeight w:val="66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MIXL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448C" w:rsidRPr="00A758EE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524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C448C" w:rsidRPr="006430DA" w:rsidRDefault="00BC448C" w:rsidP="0009262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30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4.25258</w:t>
            </w:r>
          </w:p>
        </w:tc>
      </w:tr>
    </w:tbl>
    <w:p w:rsidR="00BC448C" w:rsidRPr="00A758EE" w:rsidRDefault="00BC448C" w:rsidP="00BC448C">
      <w:pPr>
        <w:pStyle w:val="EndNoteBibliography"/>
        <w:spacing w:line="360" w:lineRule="auto"/>
        <w:jc w:val="both"/>
        <w:rPr>
          <w:rFonts w:asciiTheme="majorBidi" w:hAnsiTheme="majorBidi" w:cstheme="majorBidi"/>
          <w:noProof w:val="0"/>
          <w:color w:val="000000" w:themeColor="text1"/>
          <w:sz w:val="24"/>
          <w:szCs w:val="24"/>
        </w:rPr>
      </w:pPr>
    </w:p>
    <w:p w:rsidR="00BC448C" w:rsidRPr="00A758EE" w:rsidRDefault="00BC448C" w:rsidP="00BC448C">
      <w:pPr>
        <w:pStyle w:val="EndNoteBibliography"/>
        <w:spacing w:line="360" w:lineRule="auto"/>
        <w:jc w:val="both"/>
        <w:rPr>
          <w:rFonts w:asciiTheme="majorBidi" w:hAnsiTheme="majorBidi" w:cstheme="majorBidi"/>
          <w:noProof w:val="0"/>
          <w:color w:val="000000" w:themeColor="text1"/>
          <w:sz w:val="24"/>
          <w:szCs w:val="24"/>
        </w:rPr>
      </w:pPr>
    </w:p>
    <w:p w:rsidR="00BC448C" w:rsidRPr="00A758EE" w:rsidRDefault="00BC448C" w:rsidP="00BC448C">
      <w:pPr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A758EE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Table S3. </w:t>
      </w:r>
      <w:proofErr w:type="gramStart"/>
      <w:r w:rsidRPr="00A758EE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Integration of annotation of the DEGs.</w:t>
      </w:r>
      <w:proofErr w:type="gramEnd"/>
    </w:p>
    <w:tbl>
      <w:tblPr>
        <w:tblW w:w="4820" w:type="dxa"/>
        <w:jc w:val="center"/>
        <w:tblLayout w:type="fixed"/>
        <w:tblLook w:val="04A0" w:firstRow="1" w:lastRow="0" w:firstColumn="1" w:lastColumn="0" w:noHBand="0" w:noVBand="1"/>
      </w:tblPr>
      <w:tblGrid>
        <w:gridCol w:w="1602"/>
        <w:gridCol w:w="584"/>
        <w:gridCol w:w="439"/>
        <w:gridCol w:w="439"/>
        <w:gridCol w:w="732"/>
        <w:gridCol w:w="1024"/>
      </w:tblGrid>
      <w:tr w:rsidR="00BC448C" w:rsidRPr="00A758EE" w:rsidTr="0009262B">
        <w:trPr>
          <w:trHeight w:val="144"/>
          <w:jc w:val="center"/>
        </w:trPr>
        <w:tc>
          <w:tcPr>
            <w:tcW w:w="16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58E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58E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ount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58E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ercent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58E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C448C" w:rsidRPr="00A758EE" w:rsidTr="0009262B">
        <w:trPr>
          <w:trHeight w:val="144"/>
          <w:jc w:val="center"/>
        </w:trPr>
        <w:tc>
          <w:tcPr>
            <w:tcW w:w="21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omeobox</w:t>
            </w:r>
            <w:proofErr w:type="spellEnd"/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732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29E-99</w:t>
            </w:r>
          </w:p>
        </w:tc>
      </w:tr>
      <w:tr w:rsidR="00BC448C" w:rsidRPr="00A758EE" w:rsidTr="0009262B">
        <w:trPr>
          <w:trHeight w:val="144"/>
          <w:jc w:val="center"/>
        </w:trPr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NA-binding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20E-49</w:t>
            </w:r>
          </w:p>
        </w:tc>
      </w:tr>
      <w:tr w:rsidR="00BC448C" w:rsidRPr="00A758EE" w:rsidTr="0009262B">
        <w:trPr>
          <w:trHeight w:val="144"/>
          <w:jc w:val="center"/>
        </w:trPr>
        <w:tc>
          <w:tcPr>
            <w:tcW w:w="218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ranscription</w:t>
            </w: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8.08</w:t>
            </w:r>
          </w:p>
        </w:tc>
        <w:tc>
          <w:tcPr>
            <w:tcW w:w="1024" w:type="dxa"/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08E-26</w:t>
            </w:r>
          </w:p>
        </w:tc>
      </w:tr>
      <w:tr w:rsidR="00BC448C" w:rsidRPr="00A758EE" w:rsidTr="0009262B">
        <w:trPr>
          <w:trHeight w:val="144"/>
          <w:jc w:val="center"/>
        </w:trPr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evelopmental protein</w:t>
            </w:r>
          </w:p>
        </w:tc>
        <w:tc>
          <w:tcPr>
            <w:tcW w:w="8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6.15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18E-61</w:t>
            </w:r>
          </w:p>
        </w:tc>
      </w:tr>
      <w:tr w:rsidR="00BC448C" w:rsidRPr="00A758EE" w:rsidTr="0009262B">
        <w:trPr>
          <w:trHeight w:val="144"/>
          <w:jc w:val="center"/>
        </w:trPr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ranscription factor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1.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00E-04</w:t>
            </w:r>
          </w:p>
        </w:tc>
      </w:tr>
      <w:tr w:rsidR="00BC448C" w:rsidRPr="00A758EE" w:rsidTr="0009262B">
        <w:trPr>
          <w:trHeight w:val="144"/>
          <w:jc w:val="center"/>
        </w:trPr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eurogenesis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1.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3395</w:t>
            </w:r>
          </w:p>
        </w:tc>
      </w:tr>
      <w:tr w:rsidR="00BC448C" w:rsidRPr="00A758EE" w:rsidTr="0009262B">
        <w:trPr>
          <w:trHeight w:val="144"/>
          <w:jc w:val="center"/>
        </w:trPr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2.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909</w:t>
            </w:r>
          </w:p>
        </w:tc>
      </w:tr>
      <w:tr w:rsidR="00BC448C" w:rsidRPr="00A758EE" w:rsidTr="0009262B">
        <w:trPr>
          <w:trHeight w:val="144"/>
          <w:jc w:val="center"/>
        </w:trPr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Organ morphogenesis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0.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73E-04</w:t>
            </w:r>
          </w:p>
        </w:tc>
      </w:tr>
      <w:tr w:rsidR="00BC448C" w:rsidRPr="00A758EE" w:rsidTr="0009262B">
        <w:trPr>
          <w:trHeight w:val="144"/>
          <w:jc w:val="center"/>
        </w:trPr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mbryonic development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6.5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7011</w:t>
            </w:r>
          </w:p>
        </w:tc>
      </w:tr>
    </w:tbl>
    <w:p w:rsidR="00BC448C" w:rsidRPr="00A758EE" w:rsidRDefault="00BC448C" w:rsidP="00BC448C"/>
    <w:p w:rsidR="00BC448C" w:rsidRPr="00A758EE" w:rsidRDefault="00BC448C" w:rsidP="00BC448C">
      <w:pPr>
        <w:pStyle w:val="EndNoteBibliography"/>
        <w:spacing w:line="36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</w:p>
    <w:p w:rsidR="00BC448C" w:rsidRPr="00A758EE" w:rsidRDefault="00BC448C" w:rsidP="00BC448C">
      <w:pPr>
        <w:spacing w:after="0" w:line="360" w:lineRule="auto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6430D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Table S4.</w:t>
      </w:r>
      <w:r w:rsidRPr="00A758EE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 Annotation of the DEGs and the genes in five networks with GO.</w:t>
      </w:r>
    </w:p>
    <w:tbl>
      <w:tblPr>
        <w:tblW w:w="9215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813"/>
        <w:gridCol w:w="283"/>
        <w:gridCol w:w="284"/>
        <w:gridCol w:w="425"/>
        <w:gridCol w:w="142"/>
        <w:gridCol w:w="283"/>
        <w:gridCol w:w="567"/>
        <w:gridCol w:w="142"/>
        <w:gridCol w:w="992"/>
        <w:gridCol w:w="284"/>
      </w:tblGrid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58E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lastRenderedPageBreak/>
              <w:t>Description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58E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ount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58E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erc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58E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8931" w:type="dxa"/>
            <w:gridSpan w:val="9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58E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DEGs in ectopic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3565~sequence-specific DNA binding</w:t>
            </w:r>
          </w:p>
        </w:tc>
        <w:tc>
          <w:tcPr>
            <w:tcW w:w="85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5.5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37E-41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9952~anterior/posterior pattern specific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5.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54E-2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5634~nucleus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709" w:type="dxa"/>
            <w:gridSpan w:val="2"/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3.3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02E-18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6351~transcription, DNA-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8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2.2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78E-1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0122~negative regulation of transcription from RNA polymerase II promoter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7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50E-11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8704~embryonic skeletal system morphogenesis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94E-10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6366~transcription from RNA polymerase II promoter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04E-09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7275~multicellular organism developmen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99E-09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5944~positive regulation of transcription from RNA polymerase II promoter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32E-08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71542~dopaminergic neuron differenti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90E-0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1227~transcriptional repressor activity, RNA polymerase II transcription regulatory region sequence-specific binding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29E-0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1077~transcriptional activator activity, RNA polymerase II core promoter proximal region sequence-specific binding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17E-0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9954~proximal/distal pattern form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27E-0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8706~embryonic skeletal system developmen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49E-0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30901~midbrain developmen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7E-0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35115~embryonic forelimb morphogenesis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90E-0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0980~RNA polymerase II distal enhancer sequence-specific DNA binding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45E-0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GO:0060216~definitive 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mopoiesis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87E-0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1701~in utero embryonic developmen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428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7517~muscle organ developmen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629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9887~organ morphogenesis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792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30878~thyroid gland developmen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93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30182~neuron differenti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96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GO:0035116~embryonic 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indlimb</w:t>
            </w:r>
            <w:proofErr w:type="spellEnd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morphogenesis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2429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9953~dorsal/ventral pattern form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3166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2088~lens development in camera-type eye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336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8536~spleen developmen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 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399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90427~activation of meiosis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23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GO:2001055~positive regulation of 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esenchymal</w:t>
            </w:r>
            <w:proofErr w:type="spellEnd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cell apoptotic process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23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8666~neuron developmen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645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35880~embryonic nail plate morphogenesis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7841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GO:0008344~adult 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comotory</w:t>
            </w:r>
            <w:proofErr w:type="spellEnd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behavior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8188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2475~odontogenesis of dentin-containing tooth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912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5665~negative regulation of neuron differenti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944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21615~glossopharyngeal nerve morphogenesis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0441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7420~brain developmen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3439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7601~visual percep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5612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lastRenderedPageBreak/>
              <w:t>GO:0061312~BMP signaling pathway involved in heart developmen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5621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21516~dorsal spinal cord developmen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8202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55009~atrial cardiac muscle tissue morphogenesis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8202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8285~negative regulation of cell prolifer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968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GO:0001162~RNA polymerase II 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ntronic</w:t>
            </w:r>
            <w:proofErr w:type="spellEnd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transcription regulatory region sequence-specific DNA binding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066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2011~morphogenesis of an epithelial shee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077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9653~anatomical structure morphogenesis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4199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8190~eukaryotic initiation factor 4E binding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5768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70365~hepatocyte differenti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5903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90009~primitive streak form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5903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6622~positive regulation of organ growth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845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8484~enteric nervous system developmen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845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1764~neuron migr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089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21846~cell proliferation in forebrai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100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70306~lens fiber cell differenti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354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1829~trophectodermal cell differenti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354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GO:0003198~epithelial to 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esenchymal</w:t>
            </w:r>
            <w:proofErr w:type="spellEnd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transition involved in 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ndocardial</w:t>
            </w:r>
            <w:proofErr w:type="spellEnd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cushion form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354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2000678~negative regulation of transcription regulatory region DNA binding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608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5893~positive regulation of transcription, DNA-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5228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71837~HMG box domain binding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591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8557~embryonic digestive tract morphogenesis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6152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23019~signal transduction involved in regulation of gene express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865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5638~negative regulation of myeloid cell differenti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865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1501~skeletal system developmen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0029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7492~endoderm developmen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3639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31016~pancreas developmen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3639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7411~axon guidance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6508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8863~stem cell differenti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68441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21983~pituitary gland developmen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70886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60412~ventricular septum morphogenesis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7332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1654~eye developmen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7575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34504~protein localization to nucleus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7575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30513~positive regulation of BMP signaling pathway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78183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2127~regulation of cell prolifer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845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16055~Wnt signaling pathway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8611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3010~camera-type eye developmen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997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8931" w:type="dxa"/>
            <w:gridSpan w:val="9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58E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DEGs in 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eutopic</w:t>
            </w:r>
            <w:proofErr w:type="spellEnd"/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3565~sequence-specific DNA binding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34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2.2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15E-30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5634~nucle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7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76E-1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lastRenderedPageBreak/>
              <w:t>GO:0003700~transcription factor activity, sequence-specific DNA bind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03E-12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9952~anterior/posterior pattern specific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93E-12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6355~regulation of transcription, DNA-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29E-10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6366~transcription from RNA polymerase II promot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6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56E-10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5944~positive regulation of transcription from RNA polymerase II promot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60E-09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3677~DNA bind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36E-09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7275~multicellular organism develop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93E-08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71542~dopaminergic neuron differenti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13E-0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6351~transcription, DNA-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7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95E-0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0122~negative regulation of transcription from RNA polymerase II promot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37E-06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8666~neuron develop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42E-06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0977~RNA polymerase II regulatory region sequence-specific DNA bind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9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92E-06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5665~negative regulation of neuron differenti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38E-06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1077~transcriptional activator activity, RNA polymerase II core promoter proximal region sequence-specific bind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9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10E-06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30901~midbrain develop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58E-0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9653~anatomical structure morphogenesi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88E-0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9953~dorsal/ventral pattern form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95E-0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8704~embryonic skeletal system morphogenesi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20E-0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0978~RNA polymerase II core promoter proximal region sequence-specific DNA bind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9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04E-0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1227~transcriptional repressor activity, RNA polymerase II transcription regulatory region sequence-specific bind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45E-0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0980~RNA polymerase II distal enhancer sequence-specific DNA bind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27E-0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5667~transcription factor compl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94E-0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9887~organ morphogenesi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.17E-0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1205~transcriptional activator activity, RNA polymerase II distal enhancer sequence-specific bind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216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8536~spleen develop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2543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21549~cerebellum develop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268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GO:0008344~adult 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comotory</w:t>
            </w:r>
            <w:proofErr w:type="spellEnd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behavio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242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60126~somatotropin secreting cell differenti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62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31490~chromatin DNA bind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6419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21979~hypothalamus cell differenti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8312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7601~visual percep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834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3682~chromatin bind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8418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GO:0001162~RNA polymerase II 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ntronic</w:t>
            </w:r>
            <w:proofErr w:type="spellEnd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transcription regulatory region sequence-specific DNA bind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64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1990403~embryonic brain develop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655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1206~transcriptional repressor activity, RNA polymerase II distal enhancer sequence-specific bind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851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lastRenderedPageBreak/>
              <w:t>GO:0001764~neuron migr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01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6622~positive regulation of organ grow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269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8484~enteric nervous system develop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269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21846~cell proliferation in forebrai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473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70306~lens fiber cell differenti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6769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3524~negative regulation of neuron apoptotic proces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081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1501~skeletal system develop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2988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21537~telencephalon develop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486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8557~embryonic digestive tract morphogenesi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6879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90190~positive regulation of branching involved in ureteric bud morphogenesi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888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7411~axon guidanc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323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0981~RNA polymerase II transcription factor activity, sequence-specific DNA bind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880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9954~proximal/distal pattern form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8876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3565~sequence-specific DNA bindin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2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15E-30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8931" w:type="dxa"/>
            <w:gridSpan w:val="9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58E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Genes in network A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5634~nucleus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34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2.8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15E-11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3565~sequence-specific DNA bind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7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56E-21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6355~regulation of transcription, DNA-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7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10E-09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3677~DNA bind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7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55E-09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5944~positive regulation of transcription from RNA polymerase II promot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3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83E-11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6366~transcription from RNA polymerase II promot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2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63E-10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3700~transcription factor activity, sequence-specific DNA bind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5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12E-0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1077~transcriptional activator activity, RNA polymerase II core promoter proximal region sequence-specific binding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8.5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68E-08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0978~RNA polymerase II core promoter proximal region sequence-specific DNA binding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8.5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06E-06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5665~negative regulation of neuron differentiation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1.4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62E-08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1501~skeletal system development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1.4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35E-06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5667~transcription factor complex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1.4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45E-06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0977~RNA polymerase II regulatory region sequence-specific DNA binding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1.4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75E-0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3682~chromatin bind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44E-0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7275~multicellular organism develop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293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0122~negative regulation of transcription from RNA polymerase II promoter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1.4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26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71542~dopaminergic neuron differentiation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7.8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80E-08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8666~neuron development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7.8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26E-0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30901~midbrain development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.2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62E-0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9952~anterior/posterior pattern specific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80E-0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9653~anatomical structure morphogenesi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23E-0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3524~negative regulation of neuron apoptotic proces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21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lastRenderedPageBreak/>
              <w:t>GO:0021983~pituitary gland develop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.17E-0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9953~dorsal/ventral pattern form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199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2733~embryonic digit morphogenesis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.7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363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7517~muscle organ development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.7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8946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7420~brain development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.7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7143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21524~visceral motor neuron differentiation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4816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21979~hypothalamus cell differentiation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641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21520~spinal cord motor neuron cell fate specification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1203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1990403~embryonic brain development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279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70306~lens fiber cell differentiation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071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21522~spinal cord motor neuron differentiation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6998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71837~HMG box domain binding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8416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31290~retinal ganglion cell axon guidance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0128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9954~proximal/distal pattern formation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791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1205~transcriptional activator activity, RNA polymerase II distal enhancer sequence-specific binding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925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6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GO:0035116~embryonic 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indlimb</w:t>
            </w:r>
            <w:proofErr w:type="spellEnd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morphogenesis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4092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Genes in network B</w:t>
            </w:r>
          </w:p>
        </w:tc>
      </w:tr>
      <w:tr w:rsidR="00BC448C" w:rsidRPr="00A758EE" w:rsidTr="0009262B">
        <w:trPr>
          <w:trHeight w:val="13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3565~sequence-specific DNA binding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7.8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56E-21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5634~nucleus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2.8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15E-11</w:t>
            </w:r>
          </w:p>
        </w:tc>
      </w:tr>
      <w:tr w:rsidR="00BC448C" w:rsidRPr="00A758EE" w:rsidTr="0009262B">
        <w:trPr>
          <w:trHeight w:val="363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5944~positive regulation of transcription from RNA polymerase II promoter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3.57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83E-11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6366~transcription from RNA polymerase II promoter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2.8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63E-10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6355~regulation of transcription, DNA-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7.1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10E-09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3677~DNA binding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7.1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55E-09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5665~negative regulation of neuron differentiation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1.4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62E-08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71542~dopaminergic neuron differentiation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7.8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80E-08</w:t>
            </w:r>
          </w:p>
        </w:tc>
      </w:tr>
      <w:tr w:rsidR="00BC448C" w:rsidRPr="00A758EE" w:rsidTr="0009262B">
        <w:trPr>
          <w:trHeight w:val="30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1077~transcriptional activator activity, RNA polymerase II core promoter proximal region sequence-specific binding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8.57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68E-08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8666~neuron development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7.8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26E-07</w:t>
            </w:r>
          </w:p>
        </w:tc>
      </w:tr>
      <w:tr w:rsidR="00BC448C" w:rsidRPr="00A758EE" w:rsidTr="0009262B">
        <w:trPr>
          <w:trHeight w:val="30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0978~RNA polymerase II core promoter proximal region sequence-specific DNA binding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8.57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06E-06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1501~skeletal system development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1.4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35E-06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5667~transcription factor complex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1.4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45E-06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3700~transcription factor activity, sequence-specific DNA binding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5.7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12E-05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30901~midbrain development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.29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62E-05</w:t>
            </w:r>
          </w:p>
        </w:tc>
      </w:tr>
      <w:tr w:rsidR="00BC448C" w:rsidRPr="00A758EE" w:rsidTr="0009262B">
        <w:trPr>
          <w:trHeight w:val="30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0977~RNA polymerase II regulatory region sequence-specific DNA binding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1.4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75E-05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9952~anterior/posterior pattern specification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.29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80E-04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3682~chromatin binding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1.4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44E-04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9653~anatomical structure morphogenesis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.29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23E-04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lastRenderedPageBreak/>
              <w:t>GO:0006351~transcription, DNA-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9.29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79E-04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21983~pituitary gland development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.7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.17E-04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9953~dorsal/ventral pattern formation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.7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199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3524~negative regulation of neuron apoptotic process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.29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21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7275~multicellular organism development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1.4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293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2733~embryonic digit morphogenesis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.7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3634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21524~visceral motor neuron differentiation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4816</w:t>
            </w:r>
          </w:p>
        </w:tc>
      </w:tr>
      <w:tr w:rsidR="00BC448C" w:rsidRPr="00A758EE" w:rsidTr="0009262B">
        <w:trPr>
          <w:trHeight w:val="30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0122~negative regulation of transcription from RNA polymerase II promoter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1.4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26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21979~hypothalamus cell differentiation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6417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7517~muscle organ development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.7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8946</w:t>
            </w:r>
          </w:p>
        </w:tc>
      </w:tr>
      <w:tr w:rsidR="00BC448C" w:rsidRPr="00A758EE" w:rsidTr="0009262B">
        <w:trPr>
          <w:trHeight w:val="96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21520~spinal cord motor neuron cell fate specification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1203</w:t>
            </w:r>
          </w:p>
        </w:tc>
      </w:tr>
      <w:tr w:rsidR="00BC448C" w:rsidRPr="00A758EE" w:rsidTr="0009262B">
        <w:trPr>
          <w:trHeight w:val="72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1990403~embryonic brain development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2794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70306~lens fiber cell differentiation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071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21522~spinal cord motor neuron differentiation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6998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71837~HMG box domain binding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8416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31290~retinal ganglion cell axon guidance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0128</w:t>
            </w:r>
          </w:p>
        </w:tc>
      </w:tr>
      <w:tr w:rsidR="00BC448C" w:rsidRPr="00A758EE" w:rsidTr="0009262B">
        <w:trPr>
          <w:trHeight w:val="136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7420~brain development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.7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7143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9954~proximal/distal pattern formation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791</w:t>
            </w:r>
          </w:p>
        </w:tc>
      </w:tr>
      <w:tr w:rsidR="00BC448C" w:rsidRPr="00A758EE" w:rsidTr="0009262B">
        <w:trPr>
          <w:trHeight w:val="300"/>
        </w:trPr>
        <w:tc>
          <w:tcPr>
            <w:tcW w:w="60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1205~transcriptional activator activity, RNA polymerase II distal enhancer sequence-specific binding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9255</w:t>
            </w:r>
          </w:p>
        </w:tc>
      </w:tr>
      <w:tr w:rsidR="00BC448C" w:rsidRPr="00A758EE" w:rsidTr="0009262B">
        <w:trPr>
          <w:trHeight w:val="70"/>
        </w:trPr>
        <w:tc>
          <w:tcPr>
            <w:tcW w:w="6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GO:0035116~embryonic 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indlimb</w:t>
            </w:r>
            <w:proofErr w:type="spellEnd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morphogenesis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4092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8931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58E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Genes in network C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3565~sequence-specific DNA binding</w:t>
            </w:r>
          </w:p>
        </w:tc>
        <w:tc>
          <w:tcPr>
            <w:tcW w:w="99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34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6.6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27E-1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9952~anterior/posterior pattern specification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42E-13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6351~transcription, DNA-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88E-0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5634~nucleus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41E-06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8704~embryonic skeletal system morphogenesis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14E-06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3700~transcription factor activity, sequence-specific DNA binding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78E-0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5944~positive regulation of transcription from RNA polymerase II promoter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83E-0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6355~regulation of transcription, DNA-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89E-0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0122~negative regulation of transcription from RNA polymerase II promoter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07E-0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7275~multicellular organism development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6E-04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30182~neuron differentiation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275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5892~negative regulation of transcription, DNA-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7436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70365~hepatocyte differentiation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8308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GO:0003714~transcription </w:t>
            </w:r>
            <w:proofErr w:type="spellStart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orepressor</w:t>
            </w:r>
            <w:proofErr w:type="spellEnd"/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activity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1907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4212~transcription regulatory region DNA binding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305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7492~endoderm development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7373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lastRenderedPageBreak/>
              <w:t>GO:0031016~pancreas development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7373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10628~positive regulation of gene expression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9503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30878~thyroid gland development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0651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8706~embryonic skeletal system development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4733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48705~skeletal system morphogenesis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6361</w:t>
            </w:r>
          </w:p>
        </w:tc>
      </w:tr>
      <w:tr w:rsidR="00BC448C" w:rsidRPr="00A758EE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30326~embryonic limb morphogenesis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3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285</w:t>
            </w:r>
          </w:p>
        </w:tc>
      </w:tr>
      <w:tr w:rsidR="00BC448C" w:rsidRPr="00C20720" w:rsidTr="0009262B">
        <w:trPr>
          <w:gridAfter w:val="1"/>
          <w:wAfter w:w="284" w:type="dxa"/>
          <w:trHeight w:val="144"/>
        </w:trPr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O:0003677~DNA binding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448C" w:rsidRPr="00A758EE" w:rsidRDefault="00BC448C" w:rsidP="0009262B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48C" w:rsidRPr="00A758EE" w:rsidRDefault="00BC448C" w:rsidP="0009262B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3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48C" w:rsidRPr="00C20720" w:rsidRDefault="00BC448C" w:rsidP="0009262B">
            <w:pPr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A758E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2906</w:t>
            </w:r>
          </w:p>
        </w:tc>
      </w:tr>
    </w:tbl>
    <w:p w:rsidR="00230C14" w:rsidRDefault="00230C14">
      <w:bookmarkStart w:id="0" w:name="_GoBack"/>
      <w:bookmarkEnd w:id="0"/>
    </w:p>
    <w:sectPr w:rsidR="00230C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94E07"/>
    <w:multiLevelType w:val="hybridMultilevel"/>
    <w:tmpl w:val="629EC2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E74E03"/>
    <w:multiLevelType w:val="hybridMultilevel"/>
    <w:tmpl w:val="222404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F948E3"/>
    <w:multiLevelType w:val="multilevel"/>
    <w:tmpl w:val="C2D283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E8F45D5"/>
    <w:multiLevelType w:val="multilevel"/>
    <w:tmpl w:val="86B8A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E322333"/>
    <w:multiLevelType w:val="multilevel"/>
    <w:tmpl w:val="1486C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A443DD2"/>
    <w:multiLevelType w:val="hybridMultilevel"/>
    <w:tmpl w:val="BC1E5A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3E2E59"/>
    <w:multiLevelType w:val="multilevel"/>
    <w:tmpl w:val="76645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3D5799D"/>
    <w:multiLevelType w:val="multilevel"/>
    <w:tmpl w:val="C2D283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7"/>
  </w:num>
  <w:num w:numId="3">
    <w:abstractNumId w:val="3"/>
  </w:num>
  <w:num w:numId="4">
    <w:abstractNumId w:val="5"/>
  </w:num>
  <w:num w:numId="5">
    <w:abstractNumId w:val="0"/>
  </w:num>
  <w:num w:numId="6">
    <w:abstractNumId w:val="1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48C"/>
    <w:rsid w:val="000027E5"/>
    <w:rsid w:val="00021923"/>
    <w:rsid w:val="000654C2"/>
    <w:rsid w:val="00065CBA"/>
    <w:rsid w:val="00076550"/>
    <w:rsid w:val="00091C42"/>
    <w:rsid w:val="000948F3"/>
    <w:rsid w:val="000B1578"/>
    <w:rsid w:val="000B18FA"/>
    <w:rsid w:val="000E12DD"/>
    <w:rsid w:val="00107828"/>
    <w:rsid w:val="00111033"/>
    <w:rsid w:val="001234C8"/>
    <w:rsid w:val="00150973"/>
    <w:rsid w:val="001959EF"/>
    <w:rsid w:val="001C672A"/>
    <w:rsid w:val="001D0608"/>
    <w:rsid w:val="001D3210"/>
    <w:rsid w:val="001D4B87"/>
    <w:rsid w:val="001E5716"/>
    <w:rsid w:val="00202D60"/>
    <w:rsid w:val="00230C14"/>
    <w:rsid w:val="0023520F"/>
    <w:rsid w:val="00250E71"/>
    <w:rsid w:val="00254115"/>
    <w:rsid w:val="002549CE"/>
    <w:rsid w:val="00257258"/>
    <w:rsid w:val="00266A1F"/>
    <w:rsid w:val="00294606"/>
    <w:rsid w:val="002A4824"/>
    <w:rsid w:val="002A5B87"/>
    <w:rsid w:val="002E1F60"/>
    <w:rsid w:val="003047E4"/>
    <w:rsid w:val="00316629"/>
    <w:rsid w:val="003200E0"/>
    <w:rsid w:val="00322172"/>
    <w:rsid w:val="00322503"/>
    <w:rsid w:val="003251E7"/>
    <w:rsid w:val="003529BD"/>
    <w:rsid w:val="0037524E"/>
    <w:rsid w:val="003A00D4"/>
    <w:rsid w:val="003A7CE5"/>
    <w:rsid w:val="003C2EF4"/>
    <w:rsid w:val="003C7BAE"/>
    <w:rsid w:val="004212C6"/>
    <w:rsid w:val="00436B8A"/>
    <w:rsid w:val="00451B9E"/>
    <w:rsid w:val="0045276A"/>
    <w:rsid w:val="00471AD5"/>
    <w:rsid w:val="00495F9D"/>
    <w:rsid w:val="00497474"/>
    <w:rsid w:val="004E25AD"/>
    <w:rsid w:val="004E5441"/>
    <w:rsid w:val="004F69D4"/>
    <w:rsid w:val="00501BF3"/>
    <w:rsid w:val="005178AC"/>
    <w:rsid w:val="00517BBE"/>
    <w:rsid w:val="005377F5"/>
    <w:rsid w:val="00556693"/>
    <w:rsid w:val="00574939"/>
    <w:rsid w:val="00582562"/>
    <w:rsid w:val="005B6920"/>
    <w:rsid w:val="005C3EE2"/>
    <w:rsid w:val="005C4E9D"/>
    <w:rsid w:val="005D73E2"/>
    <w:rsid w:val="005F79F6"/>
    <w:rsid w:val="00603EE9"/>
    <w:rsid w:val="00622833"/>
    <w:rsid w:val="00633FFF"/>
    <w:rsid w:val="006425E0"/>
    <w:rsid w:val="00644016"/>
    <w:rsid w:val="0065593F"/>
    <w:rsid w:val="00661286"/>
    <w:rsid w:val="00662635"/>
    <w:rsid w:val="00690378"/>
    <w:rsid w:val="006C32D0"/>
    <w:rsid w:val="006D3BF2"/>
    <w:rsid w:val="006E42B1"/>
    <w:rsid w:val="006E7B26"/>
    <w:rsid w:val="006F4035"/>
    <w:rsid w:val="007021D0"/>
    <w:rsid w:val="00702437"/>
    <w:rsid w:val="00704D1C"/>
    <w:rsid w:val="00724E4D"/>
    <w:rsid w:val="007265E2"/>
    <w:rsid w:val="00734D7C"/>
    <w:rsid w:val="00746B06"/>
    <w:rsid w:val="007A6389"/>
    <w:rsid w:val="007B13A9"/>
    <w:rsid w:val="007E3E9C"/>
    <w:rsid w:val="007E62E3"/>
    <w:rsid w:val="007F1316"/>
    <w:rsid w:val="007F60C1"/>
    <w:rsid w:val="00810E06"/>
    <w:rsid w:val="00822558"/>
    <w:rsid w:val="008332CB"/>
    <w:rsid w:val="00833372"/>
    <w:rsid w:val="00846065"/>
    <w:rsid w:val="008567B9"/>
    <w:rsid w:val="00857321"/>
    <w:rsid w:val="00863CC8"/>
    <w:rsid w:val="00880667"/>
    <w:rsid w:val="008C35F8"/>
    <w:rsid w:val="008D26DE"/>
    <w:rsid w:val="008F057A"/>
    <w:rsid w:val="00903848"/>
    <w:rsid w:val="00937245"/>
    <w:rsid w:val="00942AE1"/>
    <w:rsid w:val="009536DF"/>
    <w:rsid w:val="00961D7A"/>
    <w:rsid w:val="00964530"/>
    <w:rsid w:val="00985F71"/>
    <w:rsid w:val="009A13D8"/>
    <w:rsid w:val="009E2420"/>
    <w:rsid w:val="00A00800"/>
    <w:rsid w:val="00A12E4D"/>
    <w:rsid w:val="00A16430"/>
    <w:rsid w:val="00A26F66"/>
    <w:rsid w:val="00A5306B"/>
    <w:rsid w:val="00A6231B"/>
    <w:rsid w:val="00AD4648"/>
    <w:rsid w:val="00B038F2"/>
    <w:rsid w:val="00B81E45"/>
    <w:rsid w:val="00B94192"/>
    <w:rsid w:val="00BC448C"/>
    <w:rsid w:val="00BC47F0"/>
    <w:rsid w:val="00BC68AF"/>
    <w:rsid w:val="00BF20C8"/>
    <w:rsid w:val="00BF685F"/>
    <w:rsid w:val="00BF78D1"/>
    <w:rsid w:val="00C25E1D"/>
    <w:rsid w:val="00C26880"/>
    <w:rsid w:val="00C30373"/>
    <w:rsid w:val="00C340A5"/>
    <w:rsid w:val="00C407D6"/>
    <w:rsid w:val="00C4480A"/>
    <w:rsid w:val="00C75176"/>
    <w:rsid w:val="00C75783"/>
    <w:rsid w:val="00C826C0"/>
    <w:rsid w:val="00CB7AB1"/>
    <w:rsid w:val="00CC5538"/>
    <w:rsid w:val="00CD4CC8"/>
    <w:rsid w:val="00D02506"/>
    <w:rsid w:val="00D226FC"/>
    <w:rsid w:val="00D26914"/>
    <w:rsid w:val="00D4072E"/>
    <w:rsid w:val="00D577E2"/>
    <w:rsid w:val="00D71C05"/>
    <w:rsid w:val="00D763AB"/>
    <w:rsid w:val="00DD2428"/>
    <w:rsid w:val="00DD3F06"/>
    <w:rsid w:val="00DD585A"/>
    <w:rsid w:val="00DE0614"/>
    <w:rsid w:val="00DF1187"/>
    <w:rsid w:val="00E33BA8"/>
    <w:rsid w:val="00E9210B"/>
    <w:rsid w:val="00EA258C"/>
    <w:rsid w:val="00EA2C47"/>
    <w:rsid w:val="00EC26D0"/>
    <w:rsid w:val="00EC4816"/>
    <w:rsid w:val="00EF5759"/>
    <w:rsid w:val="00F14301"/>
    <w:rsid w:val="00F341A4"/>
    <w:rsid w:val="00F50E03"/>
    <w:rsid w:val="00F604E2"/>
    <w:rsid w:val="00F8442E"/>
    <w:rsid w:val="00F87EB6"/>
    <w:rsid w:val="00F90408"/>
    <w:rsid w:val="00FA5DE9"/>
    <w:rsid w:val="00FB7446"/>
    <w:rsid w:val="00FC3869"/>
    <w:rsid w:val="00FC7539"/>
    <w:rsid w:val="00FE147B"/>
    <w:rsid w:val="00FE4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C448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48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48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48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BC448C"/>
    <w:rPr>
      <w:color w:val="0000FF"/>
      <w:u w:val="single"/>
    </w:rPr>
  </w:style>
  <w:style w:type="character" w:customStyle="1" w:styleId="highlight">
    <w:name w:val="highlight"/>
    <w:basedOn w:val="DefaultParagraphFont"/>
    <w:rsid w:val="00BC448C"/>
  </w:style>
  <w:style w:type="character" w:customStyle="1" w:styleId="ltr-text">
    <w:name w:val="ltr-text"/>
    <w:basedOn w:val="DefaultParagraphFont"/>
    <w:rsid w:val="00BC448C"/>
  </w:style>
  <w:style w:type="paragraph" w:styleId="Header">
    <w:name w:val="header"/>
    <w:basedOn w:val="Normal"/>
    <w:link w:val="HeaderChar"/>
    <w:uiPriority w:val="99"/>
    <w:unhideWhenUsed/>
    <w:rsid w:val="00BC44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48C"/>
  </w:style>
  <w:style w:type="paragraph" w:styleId="Footer">
    <w:name w:val="footer"/>
    <w:basedOn w:val="Normal"/>
    <w:link w:val="FooterChar"/>
    <w:uiPriority w:val="99"/>
    <w:unhideWhenUsed/>
    <w:rsid w:val="00BC44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48C"/>
  </w:style>
  <w:style w:type="character" w:styleId="Emphasis">
    <w:name w:val="Emphasis"/>
    <w:basedOn w:val="DefaultParagraphFont"/>
    <w:uiPriority w:val="20"/>
    <w:qFormat/>
    <w:rsid w:val="00BC448C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BC448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448C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C44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4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4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4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4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4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48C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DefaultParagraphFont"/>
    <w:rsid w:val="00BC448C"/>
  </w:style>
  <w:style w:type="character" w:customStyle="1" w:styleId="tlid-translation">
    <w:name w:val="tlid-translation"/>
    <w:basedOn w:val="DefaultParagraphFont"/>
    <w:rsid w:val="00BC448C"/>
  </w:style>
  <w:style w:type="paragraph" w:customStyle="1" w:styleId="EndNoteBibliographyTitle">
    <w:name w:val="EndNote Bibliography Title"/>
    <w:basedOn w:val="Normal"/>
    <w:link w:val="EndNoteBibliographyTitleChar"/>
    <w:rsid w:val="00BC448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448C"/>
    <w:rPr>
      <w:rFonts w:ascii="Calibri" w:hAnsi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BC448C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BC448C"/>
    <w:pPr>
      <w:spacing w:after="0" w:line="240" w:lineRule="auto"/>
    </w:pPr>
  </w:style>
  <w:style w:type="character" w:customStyle="1" w:styleId="st">
    <w:name w:val="st"/>
    <w:basedOn w:val="DefaultParagraphFont"/>
    <w:rsid w:val="00BC448C"/>
  </w:style>
  <w:style w:type="paragraph" w:styleId="NormalWeb">
    <w:name w:val="Normal (Web)"/>
    <w:basedOn w:val="Normal"/>
    <w:uiPriority w:val="99"/>
    <w:unhideWhenUsed/>
    <w:rsid w:val="00BC4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lt-edited">
    <w:name w:val="alt-edited"/>
    <w:basedOn w:val="DefaultParagraphFont"/>
    <w:rsid w:val="00BC448C"/>
  </w:style>
  <w:style w:type="character" w:customStyle="1" w:styleId="html-italic">
    <w:name w:val="html-italic"/>
    <w:basedOn w:val="DefaultParagraphFont"/>
    <w:rsid w:val="00BC448C"/>
  </w:style>
  <w:style w:type="character" w:customStyle="1" w:styleId="gt-baf-word-clickable">
    <w:name w:val="gt-baf-word-clickable"/>
    <w:basedOn w:val="DefaultParagraphFont"/>
    <w:rsid w:val="00BC448C"/>
  </w:style>
  <w:style w:type="character" w:customStyle="1" w:styleId="gt-baf-back">
    <w:name w:val="gt-baf-back"/>
    <w:basedOn w:val="DefaultParagraphFont"/>
    <w:rsid w:val="00BC448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448C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C448C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BC448C"/>
    <w:rPr>
      <w:sz w:val="20"/>
      <w:szCs w:val="20"/>
    </w:rPr>
  </w:style>
  <w:style w:type="character" w:customStyle="1" w:styleId="lrzxr">
    <w:name w:val="lrzxr"/>
    <w:basedOn w:val="DefaultParagraphFont"/>
    <w:rsid w:val="00BC448C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448C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C44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BC448C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BC448C"/>
    <w:pPr>
      <w:ind w:left="720"/>
      <w:contextualSpacing/>
    </w:pPr>
  </w:style>
  <w:style w:type="character" w:customStyle="1" w:styleId="gmail-highlight">
    <w:name w:val="gmail-highlight"/>
    <w:basedOn w:val="DefaultParagraphFont"/>
    <w:rsid w:val="00BC448C"/>
  </w:style>
  <w:style w:type="character" w:customStyle="1" w:styleId="hps">
    <w:name w:val="hps"/>
    <w:basedOn w:val="DefaultParagraphFont"/>
    <w:rsid w:val="00BC448C"/>
  </w:style>
  <w:style w:type="table" w:styleId="TableGrid">
    <w:name w:val="Table Grid"/>
    <w:basedOn w:val="TableNormal"/>
    <w:uiPriority w:val="59"/>
    <w:rsid w:val="00BC44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copre">
    <w:name w:val="acopre"/>
    <w:basedOn w:val="DefaultParagraphFont"/>
    <w:rsid w:val="00BC448C"/>
  </w:style>
  <w:style w:type="character" w:customStyle="1" w:styleId="identifier">
    <w:name w:val="identifier"/>
    <w:basedOn w:val="DefaultParagraphFont"/>
    <w:rsid w:val="00BC448C"/>
  </w:style>
  <w:style w:type="character" w:customStyle="1" w:styleId="id-label">
    <w:name w:val="id-label"/>
    <w:basedOn w:val="DefaultParagraphFont"/>
    <w:rsid w:val="00BC448C"/>
  </w:style>
  <w:style w:type="character" w:styleId="Strong">
    <w:name w:val="Strong"/>
    <w:basedOn w:val="DefaultParagraphFont"/>
    <w:uiPriority w:val="22"/>
    <w:qFormat/>
    <w:rsid w:val="00BC448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BC448C"/>
  </w:style>
  <w:style w:type="table" w:customStyle="1" w:styleId="PlainTable21">
    <w:name w:val="Plain Table 21"/>
    <w:basedOn w:val="TableNormal"/>
    <w:uiPriority w:val="42"/>
    <w:rsid w:val="00BC448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doi">
    <w:name w:val="doi"/>
    <w:basedOn w:val="DefaultParagraphFont"/>
    <w:rsid w:val="00BC448C"/>
  </w:style>
  <w:style w:type="character" w:customStyle="1" w:styleId="authors-list-item">
    <w:name w:val="authors-list-item"/>
    <w:basedOn w:val="DefaultParagraphFont"/>
    <w:rsid w:val="00BC448C"/>
  </w:style>
  <w:style w:type="character" w:customStyle="1" w:styleId="author-sup-separator">
    <w:name w:val="author-sup-separator"/>
    <w:basedOn w:val="DefaultParagraphFont"/>
    <w:rsid w:val="00BC448C"/>
  </w:style>
  <w:style w:type="character" w:customStyle="1" w:styleId="comma">
    <w:name w:val="comma"/>
    <w:basedOn w:val="DefaultParagraphFont"/>
    <w:rsid w:val="00BC448C"/>
  </w:style>
  <w:style w:type="character" w:customStyle="1" w:styleId="period">
    <w:name w:val="period"/>
    <w:basedOn w:val="DefaultParagraphFont"/>
    <w:rsid w:val="00BC448C"/>
  </w:style>
  <w:style w:type="character" w:customStyle="1" w:styleId="cit">
    <w:name w:val="cit"/>
    <w:basedOn w:val="DefaultParagraphFont"/>
    <w:rsid w:val="00BC448C"/>
  </w:style>
  <w:style w:type="character" w:customStyle="1" w:styleId="article-headerpublish-datevalue">
    <w:name w:val="article-header__publish-date__value"/>
    <w:basedOn w:val="DefaultParagraphFont"/>
    <w:rsid w:val="00BC448C"/>
  </w:style>
  <w:style w:type="character" w:customStyle="1" w:styleId="article-headerdoi">
    <w:name w:val="article-header__doi"/>
    <w:basedOn w:val="DefaultParagraphFont"/>
    <w:rsid w:val="00BC448C"/>
  </w:style>
  <w:style w:type="character" w:customStyle="1" w:styleId="article-headerdoilabel">
    <w:name w:val="article-header__doi__label"/>
    <w:basedOn w:val="DefaultParagraphFont"/>
    <w:rsid w:val="00BC44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448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448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C448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48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48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48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BC448C"/>
    <w:rPr>
      <w:color w:val="0000FF"/>
      <w:u w:val="single"/>
    </w:rPr>
  </w:style>
  <w:style w:type="character" w:customStyle="1" w:styleId="highlight">
    <w:name w:val="highlight"/>
    <w:basedOn w:val="DefaultParagraphFont"/>
    <w:rsid w:val="00BC448C"/>
  </w:style>
  <w:style w:type="character" w:customStyle="1" w:styleId="ltr-text">
    <w:name w:val="ltr-text"/>
    <w:basedOn w:val="DefaultParagraphFont"/>
    <w:rsid w:val="00BC448C"/>
  </w:style>
  <w:style w:type="paragraph" w:styleId="Header">
    <w:name w:val="header"/>
    <w:basedOn w:val="Normal"/>
    <w:link w:val="HeaderChar"/>
    <w:uiPriority w:val="99"/>
    <w:unhideWhenUsed/>
    <w:rsid w:val="00BC44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48C"/>
  </w:style>
  <w:style w:type="paragraph" w:styleId="Footer">
    <w:name w:val="footer"/>
    <w:basedOn w:val="Normal"/>
    <w:link w:val="FooterChar"/>
    <w:uiPriority w:val="99"/>
    <w:unhideWhenUsed/>
    <w:rsid w:val="00BC44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48C"/>
  </w:style>
  <w:style w:type="character" w:styleId="Emphasis">
    <w:name w:val="Emphasis"/>
    <w:basedOn w:val="DefaultParagraphFont"/>
    <w:uiPriority w:val="20"/>
    <w:qFormat/>
    <w:rsid w:val="00BC448C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BC448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448C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C44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4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4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4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4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4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48C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DefaultParagraphFont"/>
    <w:rsid w:val="00BC448C"/>
  </w:style>
  <w:style w:type="character" w:customStyle="1" w:styleId="tlid-translation">
    <w:name w:val="tlid-translation"/>
    <w:basedOn w:val="DefaultParagraphFont"/>
    <w:rsid w:val="00BC448C"/>
  </w:style>
  <w:style w:type="paragraph" w:customStyle="1" w:styleId="EndNoteBibliographyTitle">
    <w:name w:val="EndNote Bibliography Title"/>
    <w:basedOn w:val="Normal"/>
    <w:link w:val="EndNoteBibliographyTitleChar"/>
    <w:rsid w:val="00BC448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448C"/>
    <w:rPr>
      <w:rFonts w:ascii="Calibri" w:hAnsi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BC448C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BC448C"/>
    <w:pPr>
      <w:spacing w:after="0" w:line="240" w:lineRule="auto"/>
    </w:pPr>
  </w:style>
  <w:style w:type="character" w:customStyle="1" w:styleId="st">
    <w:name w:val="st"/>
    <w:basedOn w:val="DefaultParagraphFont"/>
    <w:rsid w:val="00BC448C"/>
  </w:style>
  <w:style w:type="paragraph" w:styleId="NormalWeb">
    <w:name w:val="Normal (Web)"/>
    <w:basedOn w:val="Normal"/>
    <w:uiPriority w:val="99"/>
    <w:unhideWhenUsed/>
    <w:rsid w:val="00BC4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lt-edited">
    <w:name w:val="alt-edited"/>
    <w:basedOn w:val="DefaultParagraphFont"/>
    <w:rsid w:val="00BC448C"/>
  </w:style>
  <w:style w:type="character" w:customStyle="1" w:styleId="html-italic">
    <w:name w:val="html-italic"/>
    <w:basedOn w:val="DefaultParagraphFont"/>
    <w:rsid w:val="00BC448C"/>
  </w:style>
  <w:style w:type="character" w:customStyle="1" w:styleId="gt-baf-word-clickable">
    <w:name w:val="gt-baf-word-clickable"/>
    <w:basedOn w:val="DefaultParagraphFont"/>
    <w:rsid w:val="00BC448C"/>
  </w:style>
  <w:style w:type="character" w:customStyle="1" w:styleId="gt-baf-back">
    <w:name w:val="gt-baf-back"/>
    <w:basedOn w:val="DefaultParagraphFont"/>
    <w:rsid w:val="00BC448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448C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C448C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BC448C"/>
    <w:rPr>
      <w:sz w:val="20"/>
      <w:szCs w:val="20"/>
    </w:rPr>
  </w:style>
  <w:style w:type="character" w:customStyle="1" w:styleId="lrzxr">
    <w:name w:val="lrzxr"/>
    <w:basedOn w:val="DefaultParagraphFont"/>
    <w:rsid w:val="00BC448C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448C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C44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BC448C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BC448C"/>
    <w:pPr>
      <w:ind w:left="720"/>
      <w:contextualSpacing/>
    </w:pPr>
  </w:style>
  <w:style w:type="character" w:customStyle="1" w:styleId="gmail-highlight">
    <w:name w:val="gmail-highlight"/>
    <w:basedOn w:val="DefaultParagraphFont"/>
    <w:rsid w:val="00BC448C"/>
  </w:style>
  <w:style w:type="character" w:customStyle="1" w:styleId="hps">
    <w:name w:val="hps"/>
    <w:basedOn w:val="DefaultParagraphFont"/>
    <w:rsid w:val="00BC448C"/>
  </w:style>
  <w:style w:type="table" w:styleId="TableGrid">
    <w:name w:val="Table Grid"/>
    <w:basedOn w:val="TableNormal"/>
    <w:uiPriority w:val="59"/>
    <w:rsid w:val="00BC44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copre">
    <w:name w:val="acopre"/>
    <w:basedOn w:val="DefaultParagraphFont"/>
    <w:rsid w:val="00BC448C"/>
  </w:style>
  <w:style w:type="character" w:customStyle="1" w:styleId="identifier">
    <w:name w:val="identifier"/>
    <w:basedOn w:val="DefaultParagraphFont"/>
    <w:rsid w:val="00BC448C"/>
  </w:style>
  <w:style w:type="character" w:customStyle="1" w:styleId="id-label">
    <w:name w:val="id-label"/>
    <w:basedOn w:val="DefaultParagraphFont"/>
    <w:rsid w:val="00BC448C"/>
  </w:style>
  <w:style w:type="character" w:styleId="Strong">
    <w:name w:val="Strong"/>
    <w:basedOn w:val="DefaultParagraphFont"/>
    <w:uiPriority w:val="22"/>
    <w:qFormat/>
    <w:rsid w:val="00BC448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BC448C"/>
  </w:style>
  <w:style w:type="table" w:customStyle="1" w:styleId="PlainTable21">
    <w:name w:val="Plain Table 21"/>
    <w:basedOn w:val="TableNormal"/>
    <w:uiPriority w:val="42"/>
    <w:rsid w:val="00BC448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doi">
    <w:name w:val="doi"/>
    <w:basedOn w:val="DefaultParagraphFont"/>
    <w:rsid w:val="00BC448C"/>
  </w:style>
  <w:style w:type="character" w:customStyle="1" w:styleId="authors-list-item">
    <w:name w:val="authors-list-item"/>
    <w:basedOn w:val="DefaultParagraphFont"/>
    <w:rsid w:val="00BC448C"/>
  </w:style>
  <w:style w:type="character" w:customStyle="1" w:styleId="author-sup-separator">
    <w:name w:val="author-sup-separator"/>
    <w:basedOn w:val="DefaultParagraphFont"/>
    <w:rsid w:val="00BC448C"/>
  </w:style>
  <w:style w:type="character" w:customStyle="1" w:styleId="comma">
    <w:name w:val="comma"/>
    <w:basedOn w:val="DefaultParagraphFont"/>
    <w:rsid w:val="00BC448C"/>
  </w:style>
  <w:style w:type="character" w:customStyle="1" w:styleId="period">
    <w:name w:val="period"/>
    <w:basedOn w:val="DefaultParagraphFont"/>
    <w:rsid w:val="00BC448C"/>
  </w:style>
  <w:style w:type="character" w:customStyle="1" w:styleId="cit">
    <w:name w:val="cit"/>
    <w:basedOn w:val="DefaultParagraphFont"/>
    <w:rsid w:val="00BC448C"/>
  </w:style>
  <w:style w:type="character" w:customStyle="1" w:styleId="article-headerpublish-datevalue">
    <w:name w:val="article-header__publish-date__value"/>
    <w:basedOn w:val="DefaultParagraphFont"/>
    <w:rsid w:val="00BC448C"/>
  </w:style>
  <w:style w:type="character" w:customStyle="1" w:styleId="article-headerdoi">
    <w:name w:val="article-header__doi"/>
    <w:basedOn w:val="DefaultParagraphFont"/>
    <w:rsid w:val="00BC448C"/>
  </w:style>
  <w:style w:type="character" w:customStyle="1" w:styleId="article-headerdoilabel">
    <w:name w:val="article-header__doi__label"/>
    <w:basedOn w:val="DefaultParagraphFont"/>
    <w:rsid w:val="00BC44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448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44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720</Words>
  <Characters>17354</Characters>
  <Application>Microsoft Office Word</Application>
  <DocSecurity>0</DocSecurity>
  <Lines>867</Lines>
  <Paragraphs>7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1-08-18T23:52:00Z</dcterms:created>
  <dcterms:modified xsi:type="dcterms:W3CDTF">2021-08-18T23:53:00Z</dcterms:modified>
</cp:coreProperties>
</file>